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01DE5" w14:textId="77777777" w:rsidR="002C2140" w:rsidRDefault="002C2140" w:rsidP="002C2140">
      <w:pPr>
        <w:jc w:val="center"/>
        <w:rPr>
          <w:b/>
        </w:rPr>
      </w:pPr>
      <w:r w:rsidRPr="00657B94">
        <w:rPr>
          <w:b/>
        </w:rPr>
        <w:t>Supplementary Materials for</w:t>
      </w:r>
    </w:p>
    <w:p w14:paraId="1987B934" w14:textId="77777777" w:rsidR="002C2140" w:rsidRDefault="002C2140" w:rsidP="002C2140">
      <w:pPr>
        <w:pStyle w:val="Heading2"/>
        <w:spacing w:line="240" w:lineRule="auto"/>
        <w:ind w:left="0" w:firstLine="0"/>
        <w:jc w:val="center"/>
        <w:rPr>
          <w:rFonts w:cs="Arial"/>
        </w:rPr>
      </w:pPr>
      <w:bookmarkStart w:id="0" w:name="_Toc290993355"/>
    </w:p>
    <w:bookmarkEnd w:id="0"/>
    <w:p w14:paraId="5D810614" w14:textId="77777777" w:rsidR="00397396" w:rsidRPr="00703196" w:rsidRDefault="00397396" w:rsidP="00397396">
      <w:pPr>
        <w:pStyle w:val="Heading2"/>
        <w:spacing w:line="240" w:lineRule="auto"/>
        <w:ind w:left="0" w:firstLine="0"/>
        <w:jc w:val="center"/>
        <w:rPr>
          <w:rFonts w:cs="Arial"/>
        </w:rPr>
      </w:pPr>
      <w:r w:rsidRPr="00413B0A">
        <w:rPr>
          <w:rFonts w:cs="Arial"/>
        </w:rPr>
        <w:t>P2Y2 Inhibition Modifies the Anabolic Response to Exercise in Adult Mice</w:t>
      </w:r>
    </w:p>
    <w:p w14:paraId="39D326A6" w14:textId="77777777" w:rsidR="00397396" w:rsidRDefault="00397396" w:rsidP="00397396">
      <w:pPr>
        <w:pStyle w:val="ParagraphChar"/>
        <w:tabs>
          <w:tab w:val="clear" w:pos="1160"/>
        </w:tabs>
        <w:spacing w:line="240" w:lineRule="auto"/>
        <w:ind w:firstLine="0"/>
        <w:jc w:val="center"/>
        <w:rPr>
          <w:rFonts w:ascii="Arial" w:hAnsi="Arial" w:cs="Arial"/>
        </w:rPr>
      </w:pPr>
    </w:p>
    <w:p w14:paraId="36B5340B" w14:textId="77777777" w:rsidR="00397396" w:rsidRPr="00703196" w:rsidRDefault="00397396" w:rsidP="00397396">
      <w:pPr>
        <w:pStyle w:val="ParagraphChar"/>
        <w:tabs>
          <w:tab w:val="clear" w:pos="1160"/>
        </w:tabs>
        <w:spacing w:line="240" w:lineRule="auto"/>
        <w:ind w:firstLine="0"/>
        <w:jc w:val="center"/>
        <w:rPr>
          <w:rFonts w:ascii="Arial" w:hAnsi="Arial" w:cs="Arial"/>
        </w:rPr>
      </w:pPr>
    </w:p>
    <w:p w14:paraId="609A5CA4" w14:textId="395FB041" w:rsidR="00397396" w:rsidRPr="00703196" w:rsidRDefault="00397396" w:rsidP="00397396">
      <w:pPr>
        <w:autoSpaceDE w:val="0"/>
        <w:autoSpaceDN w:val="0"/>
        <w:adjustRightInd w:val="0"/>
        <w:jc w:val="center"/>
      </w:pPr>
      <w:r w:rsidRPr="00703196">
        <w:t>Amit Chougule</w:t>
      </w:r>
      <w:r w:rsidRPr="00703196">
        <w:rPr>
          <w:vertAlign w:val="superscript"/>
        </w:rPr>
        <w:t>1,2,3</w:t>
      </w:r>
      <w:r w:rsidRPr="00703196">
        <w:t>, Chunbin Zhang</w:t>
      </w:r>
      <w:r>
        <w:rPr>
          <w:vertAlign w:val="superscript"/>
        </w:rPr>
        <w:t>1</w:t>
      </w:r>
      <w:r w:rsidRPr="00703196">
        <w:t xml:space="preserve">, </w:t>
      </w:r>
      <w:r>
        <w:t xml:space="preserve">Jordan </w:t>
      </w:r>
      <w:r w:rsidR="00CF307F">
        <w:t>Denbow</w:t>
      </w:r>
      <w:r w:rsidR="00CF307F">
        <w:rPr>
          <w:vertAlign w:val="superscript"/>
        </w:rPr>
        <w:t>1</w:t>
      </w:r>
      <w:r w:rsidR="00CF307F">
        <w:t xml:space="preserve">, </w:t>
      </w:r>
      <w:r w:rsidRPr="00703196">
        <w:t>Nickolas Vinokurov</w:t>
      </w:r>
      <w:r w:rsidRPr="00703196">
        <w:rPr>
          <w:vertAlign w:val="superscript"/>
        </w:rPr>
        <w:t>4</w:t>
      </w:r>
      <w:r w:rsidRPr="00703196">
        <w:t>, Devin Mendez</w:t>
      </w:r>
      <w:r w:rsidRPr="00703196">
        <w:rPr>
          <w:vertAlign w:val="superscript"/>
        </w:rPr>
        <w:t>4</w:t>
      </w:r>
      <w:r w:rsidRPr="00703196">
        <w:t xml:space="preserve">, </w:t>
      </w:r>
      <w:r w:rsidRPr="008C0E9B">
        <w:t>Elizabeth Vojtisek</w:t>
      </w:r>
      <w:r>
        <w:rPr>
          <w:vertAlign w:val="superscript"/>
        </w:rPr>
        <w:t>1</w:t>
      </w:r>
      <w:r>
        <w:t xml:space="preserve">, </w:t>
      </w:r>
      <w:r w:rsidRPr="00703196">
        <w:t>Joseph Gardinier</w:t>
      </w:r>
      <w:r w:rsidRPr="00703196">
        <w:rPr>
          <w:vertAlign w:val="superscript"/>
        </w:rPr>
        <w:t>1,2,3</w:t>
      </w:r>
    </w:p>
    <w:p w14:paraId="1CE0E6D5" w14:textId="77777777" w:rsidR="00397396" w:rsidRPr="00703196" w:rsidRDefault="00397396" w:rsidP="00397396">
      <w:pPr>
        <w:pStyle w:val="ParagraphChar"/>
        <w:tabs>
          <w:tab w:val="clear" w:pos="1160"/>
        </w:tabs>
        <w:spacing w:line="240" w:lineRule="auto"/>
        <w:ind w:firstLine="0"/>
        <w:rPr>
          <w:rFonts w:ascii="Arial" w:hAnsi="Arial" w:cs="Arial"/>
        </w:rPr>
      </w:pPr>
    </w:p>
    <w:p w14:paraId="7B043864" w14:textId="77777777" w:rsidR="00397396" w:rsidRPr="00733379" w:rsidRDefault="00397396" w:rsidP="00397396">
      <w:pPr>
        <w:rPr>
          <w:b/>
          <w:bCs/>
        </w:rPr>
      </w:pPr>
      <w:r w:rsidRPr="00733379">
        <w:rPr>
          <w:b/>
          <w:bCs/>
        </w:rPr>
        <w:t>Author Affiliation:</w:t>
      </w:r>
    </w:p>
    <w:p w14:paraId="6BF44B50" w14:textId="77777777" w:rsidR="00397396" w:rsidRPr="00703196" w:rsidRDefault="00397396" w:rsidP="00397396">
      <w:pPr>
        <w:autoSpaceDE w:val="0"/>
        <w:autoSpaceDN w:val="0"/>
        <w:adjustRightInd w:val="0"/>
      </w:pPr>
      <w:r>
        <w:rPr>
          <w:vertAlign w:val="superscript"/>
        </w:rPr>
        <w:t>1</w:t>
      </w:r>
      <w:r>
        <w:t>Bone and Joint Center</w:t>
      </w:r>
      <w:r w:rsidRPr="00703196">
        <w:t>, Henry Ford Health System, Detroit, MI</w:t>
      </w:r>
      <w:r>
        <w:t>, 48202</w:t>
      </w:r>
    </w:p>
    <w:p w14:paraId="15FA26FD" w14:textId="77777777" w:rsidR="00397396" w:rsidRPr="00703196" w:rsidRDefault="00397396" w:rsidP="00397396">
      <w:pPr>
        <w:autoSpaceDE w:val="0"/>
        <w:autoSpaceDN w:val="0"/>
        <w:adjustRightInd w:val="0"/>
      </w:pPr>
      <w:r>
        <w:rPr>
          <w:vertAlign w:val="superscript"/>
        </w:rPr>
        <w:t>2</w:t>
      </w:r>
      <w:r w:rsidRPr="00703196">
        <w:t>Henry Ford Health + Michigan State University Health Sciences, Detroit, MI</w:t>
      </w:r>
      <w:r>
        <w:t>, 48202</w:t>
      </w:r>
    </w:p>
    <w:p w14:paraId="38B6732E" w14:textId="77777777" w:rsidR="00397396" w:rsidRPr="00703196" w:rsidRDefault="00397396" w:rsidP="00397396">
      <w:pPr>
        <w:autoSpaceDE w:val="0"/>
        <w:autoSpaceDN w:val="0"/>
        <w:adjustRightInd w:val="0"/>
      </w:pPr>
      <w:r w:rsidRPr="00703196">
        <w:rPr>
          <w:vertAlign w:val="superscript"/>
        </w:rPr>
        <w:t>3</w:t>
      </w:r>
      <w:r w:rsidRPr="00703196">
        <w:t>Dept Physiology, College of Human Medicine, Michigan State University, East Lansing, MI</w:t>
      </w:r>
      <w:r>
        <w:t xml:space="preserve">, </w:t>
      </w:r>
      <w:r w:rsidRPr="00F320A2">
        <w:t>48824</w:t>
      </w:r>
    </w:p>
    <w:p w14:paraId="4A6D7930" w14:textId="77777777" w:rsidR="00397396" w:rsidRPr="00703196" w:rsidRDefault="00397396" w:rsidP="00397396">
      <w:pPr>
        <w:autoSpaceDE w:val="0"/>
        <w:autoSpaceDN w:val="0"/>
        <w:adjustRightInd w:val="0"/>
      </w:pPr>
      <w:r w:rsidRPr="00703196">
        <w:rPr>
          <w:vertAlign w:val="superscript"/>
        </w:rPr>
        <w:t>4</w:t>
      </w:r>
      <w:r w:rsidRPr="00703196">
        <w:t>School of Medicine, Wayne State University, Detroit, MI</w:t>
      </w:r>
      <w:r>
        <w:t xml:space="preserve">, 48202 </w:t>
      </w:r>
    </w:p>
    <w:p w14:paraId="64CEF93B" w14:textId="77777777" w:rsidR="00397396" w:rsidRPr="00703196" w:rsidRDefault="00397396" w:rsidP="00397396"/>
    <w:p w14:paraId="733C419E" w14:textId="77777777" w:rsidR="00397396" w:rsidRPr="00733379" w:rsidRDefault="00397396" w:rsidP="00397396">
      <w:pPr>
        <w:rPr>
          <w:b/>
          <w:bCs/>
        </w:rPr>
      </w:pPr>
      <w:r w:rsidRPr="00733379">
        <w:rPr>
          <w:b/>
          <w:bCs/>
        </w:rPr>
        <w:t>Corresponding Author:</w:t>
      </w:r>
    </w:p>
    <w:p w14:paraId="69AE4DE5" w14:textId="77777777" w:rsidR="00397396" w:rsidRPr="00703196" w:rsidRDefault="00397396" w:rsidP="00397396">
      <w:r w:rsidRPr="00703196">
        <w:t>Joseph D. Gardinier, Ph.D.</w:t>
      </w:r>
    </w:p>
    <w:p w14:paraId="5EEF4200" w14:textId="77777777" w:rsidR="00397396" w:rsidRPr="00703196" w:rsidRDefault="00397396" w:rsidP="00397396">
      <w:r>
        <w:t>Assistant Scientist</w:t>
      </w:r>
    </w:p>
    <w:p w14:paraId="1BC3E4DA" w14:textId="77777777" w:rsidR="00397396" w:rsidRPr="00703196" w:rsidRDefault="00397396" w:rsidP="00397396">
      <w:r w:rsidRPr="00703196">
        <w:t>Henry Ford Health + Michigan State University Health Sciences</w:t>
      </w:r>
    </w:p>
    <w:p w14:paraId="452F336C" w14:textId="77777777" w:rsidR="00397396" w:rsidRPr="00703196" w:rsidRDefault="00397396" w:rsidP="00397396">
      <w:r w:rsidRPr="00703196">
        <w:t>6135 Woodward Avenue</w:t>
      </w:r>
    </w:p>
    <w:p w14:paraId="3ED480DD" w14:textId="77777777" w:rsidR="00397396" w:rsidRPr="00703196" w:rsidRDefault="00397396" w:rsidP="00397396">
      <w:r w:rsidRPr="00703196">
        <w:t>Detroit, MI 48202</w:t>
      </w:r>
    </w:p>
    <w:p w14:paraId="796074D3" w14:textId="77777777" w:rsidR="00397396" w:rsidRPr="00F86D9C" w:rsidRDefault="00397396" w:rsidP="00397396">
      <w:pPr>
        <w:tabs>
          <w:tab w:val="left" w:pos="720"/>
          <w:tab w:val="left" w:pos="1620"/>
        </w:tabs>
      </w:pPr>
      <w:r w:rsidRPr="00F86D9C">
        <w:t>Tel.: +1-313-874-8331</w:t>
      </w:r>
    </w:p>
    <w:p w14:paraId="046EBAFE" w14:textId="75C31272" w:rsidR="00397396" w:rsidRPr="00F86D9C" w:rsidRDefault="00F86D9C" w:rsidP="00397396">
      <w:pPr>
        <w:pStyle w:val="ParagraphChar"/>
        <w:tabs>
          <w:tab w:val="clear" w:pos="1160"/>
        </w:tabs>
        <w:spacing w:line="240" w:lineRule="auto"/>
        <w:ind w:firstLine="0"/>
        <w:rPr>
          <w:rFonts w:ascii="Arial" w:hAnsi="Arial" w:cs="Arial"/>
        </w:rPr>
      </w:pPr>
      <w:r w:rsidRPr="00F86D9C">
        <w:rPr>
          <w:rFonts w:ascii="Arial" w:hAnsi="Arial" w:cs="Arial"/>
        </w:rPr>
        <w:t>Jgardin2@hfhs.org</w:t>
      </w:r>
    </w:p>
    <w:p w14:paraId="50DD6D99" w14:textId="77777777" w:rsidR="00F86D9C" w:rsidRDefault="00F86D9C" w:rsidP="00397396">
      <w:pPr>
        <w:pStyle w:val="ParagraphChar"/>
        <w:tabs>
          <w:tab w:val="clear" w:pos="1160"/>
        </w:tabs>
        <w:spacing w:line="240" w:lineRule="auto"/>
        <w:ind w:firstLine="0"/>
        <w:rPr>
          <w:rStyle w:val="Heading2Char1"/>
          <w:rFonts w:cs="Arial"/>
          <w:caps/>
        </w:rPr>
      </w:pPr>
    </w:p>
    <w:p w14:paraId="28AAD8AE" w14:textId="77777777" w:rsidR="002C2140" w:rsidRPr="00CE7F52" w:rsidRDefault="002C2140" w:rsidP="002C2140">
      <w:pPr>
        <w:pStyle w:val="Default"/>
        <w:rPr>
          <w:rFonts w:ascii="Arial" w:hAnsi="Arial" w:cs="Arial"/>
          <w:sz w:val="22"/>
          <w:szCs w:val="22"/>
        </w:rPr>
      </w:pPr>
    </w:p>
    <w:p w14:paraId="3D475936" w14:textId="77777777" w:rsidR="002C2140" w:rsidRPr="00CE7F52" w:rsidRDefault="002C2140" w:rsidP="002C2140">
      <w:pPr>
        <w:pStyle w:val="Default"/>
        <w:rPr>
          <w:rFonts w:ascii="Arial" w:hAnsi="Arial" w:cs="Arial"/>
          <w:color w:val="auto"/>
          <w:sz w:val="22"/>
          <w:szCs w:val="22"/>
        </w:rPr>
      </w:pPr>
    </w:p>
    <w:p w14:paraId="753649D3" w14:textId="77777777" w:rsidR="002C2140" w:rsidRPr="00CE7F52" w:rsidRDefault="002C2140" w:rsidP="002C2140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CE7F52">
        <w:rPr>
          <w:rFonts w:ascii="Arial" w:hAnsi="Arial" w:cs="Arial"/>
          <w:b/>
          <w:bCs/>
          <w:color w:val="auto"/>
          <w:sz w:val="22"/>
          <w:szCs w:val="22"/>
        </w:rPr>
        <w:t xml:space="preserve">This PDF file includes: </w:t>
      </w:r>
    </w:p>
    <w:p w14:paraId="3EBB225B" w14:textId="34E5289F" w:rsidR="002C2140" w:rsidRPr="00CE7F52" w:rsidRDefault="006C729A" w:rsidP="002C2140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S1: </w:t>
      </w:r>
      <w:r w:rsidR="000A1821">
        <w:rPr>
          <w:rFonts w:ascii="Arial" w:hAnsi="Arial" w:cs="Arial"/>
          <w:color w:val="auto"/>
          <w:sz w:val="22"/>
          <w:szCs w:val="22"/>
        </w:rPr>
        <w:t>Body weights of mice</w:t>
      </w:r>
      <w:r w:rsidR="002C2140" w:rsidRPr="00CE7F52">
        <w:rPr>
          <w:rFonts w:ascii="Arial" w:hAnsi="Arial" w:cs="Arial"/>
          <w:color w:val="auto"/>
          <w:sz w:val="22"/>
          <w:szCs w:val="22"/>
        </w:rPr>
        <w:t>.</w:t>
      </w:r>
    </w:p>
    <w:p w14:paraId="6FD3089D" w14:textId="70F5D875" w:rsidR="000A1821" w:rsidRPr="000A1821" w:rsidRDefault="000A1821" w:rsidP="000A1821">
      <w:r>
        <w:t xml:space="preserve">Table </w:t>
      </w:r>
      <w:r w:rsidR="002C2140" w:rsidRPr="00CE7F52">
        <w:t>S2</w:t>
      </w:r>
      <w:r>
        <w:t>:</w:t>
      </w:r>
      <w:r w:rsidR="002C2140" w:rsidRPr="00CE7F52">
        <w:t xml:space="preserve"> </w:t>
      </w:r>
      <w:r w:rsidRPr="000A1821">
        <w:t>Histomorphometry of the tibia following sedentary and exercise conditions.</w:t>
      </w:r>
    </w:p>
    <w:p w14:paraId="1B3B07D1" w14:textId="2E8A0D57" w:rsidR="000A1821" w:rsidRPr="000A1821" w:rsidRDefault="000A1821" w:rsidP="000A1821">
      <w:r w:rsidRPr="000A1821">
        <w:t>Table S3</w:t>
      </w:r>
      <w:r>
        <w:t>:</w:t>
      </w:r>
      <w:r w:rsidRPr="000A1821">
        <w:t xml:space="preserve"> Structural- and tissue-level mechanical properties of the tibia following exercise and sedentary conditions. </w:t>
      </w:r>
    </w:p>
    <w:p w14:paraId="38FB8CF3" w14:textId="571EDAC4" w:rsidR="000A1821" w:rsidRPr="000A1821" w:rsidRDefault="000A1821" w:rsidP="000A1821">
      <w:pPr>
        <w:pStyle w:val="Default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</w:t>
      </w:r>
      <w:r w:rsidR="002C2140" w:rsidRPr="00CE7F52">
        <w:rPr>
          <w:rFonts w:ascii="Arial" w:hAnsi="Arial" w:cs="Arial"/>
          <w:color w:val="auto"/>
          <w:sz w:val="22"/>
          <w:szCs w:val="22"/>
        </w:rPr>
        <w:t>S</w:t>
      </w:r>
      <w:r>
        <w:rPr>
          <w:rFonts w:ascii="Arial" w:hAnsi="Arial" w:cs="Arial"/>
          <w:color w:val="auto"/>
          <w:sz w:val="22"/>
          <w:szCs w:val="22"/>
        </w:rPr>
        <w:t>4:</w:t>
      </w:r>
      <w:r w:rsidRPr="000A1821">
        <w:t xml:space="preserve"> </w:t>
      </w:r>
      <w:r w:rsidRPr="000A1821">
        <w:rPr>
          <w:rFonts w:ascii="Arial" w:hAnsi="Arial" w:cs="Arial"/>
          <w:color w:val="auto"/>
          <w:sz w:val="22"/>
          <w:szCs w:val="22"/>
        </w:rPr>
        <w:t>Histomorphometry of the femur following vehicle or AR-C118925XX treatment.</w:t>
      </w:r>
    </w:p>
    <w:p w14:paraId="376E97FE" w14:textId="3C4DF296" w:rsidR="002C2140" w:rsidRDefault="000A1821" w:rsidP="002C2140">
      <w:pPr>
        <w:pStyle w:val="Default"/>
        <w:rPr>
          <w:rFonts w:ascii="Arial" w:hAnsi="Arial" w:cs="Arial"/>
          <w:color w:val="auto"/>
          <w:sz w:val="22"/>
          <w:szCs w:val="22"/>
        </w:rPr>
      </w:pPr>
      <w:r w:rsidRPr="000A1821">
        <w:rPr>
          <w:rFonts w:ascii="Arial" w:hAnsi="Arial" w:cs="Arial"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color w:val="auto"/>
          <w:sz w:val="22"/>
          <w:szCs w:val="22"/>
        </w:rPr>
        <w:t>S</w:t>
      </w:r>
      <w:r w:rsidRPr="000A1821">
        <w:rPr>
          <w:rFonts w:ascii="Arial" w:hAnsi="Arial" w:cs="Arial"/>
          <w:color w:val="auto"/>
          <w:sz w:val="22"/>
          <w:szCs w:val="22"/>
        </w:rPr>
        <w:t>5: Trabecular bone microarchitecture in the distal femur following vehicle or AR-C118925XX treatment.</w:t>
      </w:r>
    </w:p>
    <w:p w14:paraId="27F957EA" w14:textId="0982B19F" w:rsidR="000A1821" w:rsidRPr="006D4E58" w:rsidRDefault="000A1821" w:rsidP="002C2140">
      <w:pPr>
        <w:pStyle w:val="Default"/>
        <w:rPr>
          <w:rFonts w:ascii="Arial" w:hAnsi="Arial" w:cs="Arial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S6: </w:t>
      </w:r>
      <w:r w:rsidRPr="000A1821">
        <w:rPr>
          <w:rFonts w:ascii="Arial" w:hAnsi="Arial" w:cs="Arial"/>
          <w:color w:val="auto"/>
          <w:sz w:val="22"/>
          <w:szCs w:val="22"/>
        </w:rPr>
        <w:t>Mouse PCR primers for mRNA analysis</w:t>
      </w:r>
    </w:p>
    <w:p w14:paraId="0CBD98A9" w14:textId="77777777" w:rsidR="003D112E" w:rsidRDefault="003D112E" w:rsidP="003D112E">
      <w:pPr>
        <w:rPr>
          <w:b/>
          <w:bCs/>
        </w:rPr>
      </w:pPr>
    </w:p>
    <w:p w14:paraId="72F58281" w14:textId="77777777" w:rsidR="000A325E" w:rsidRDefault="000A325E" w:rsidP="003D112E">
      <w:pPr>
        <w:rPr>
          <w:b/>
          <w:bCs/>
        </w:rPr>
      </w:pPr>
    </w:p>
    <w:p w14:paraId="43321C0B" w14:textId="75E4DA4E" w:rsidR="000A1821" w:rsidRDefault="000A1821">
      <w:pPr>
        <w:rPr>
          <w:b/>
          <w:bCs/>
        </w:rPr>
      </w:pPr>
      <w:r>
        <w:rPr>
          <w:b/>
          <w:bCs/>
        </w:rPr>
        <w:br w:type="page"/>
      </w:r>
    </w:p>
    <w:p w14:paraId="6797CF5B" w14:textId="77777777" w:rsidR="000A325E" w:rsidRDefault="000A325E" w:rsidP="003D112E">
      <w:pPr>
        <w:rPr>
          <w:b/>
          <w:bCs/>
        </w:rPr>
      </w:pPr>
    </w:p>
    <w:tbl>
      <w:tblPr>
        <w:tblW w:w="40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4"/>
        <w:gridCol w:w="1710"/>
      </w:tblGrid>
      <w:tr w:rsidR="003D112E" w:rsidRPr="00E36059" w14:paraId="6E795EA8" w14:textId="77777777" w:rsidTr="00530FAA">
        <w:trPr>
          <w:trHeight w:val="504"/>
          <w:jc w:val="center"/>
        </w:trPr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64503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FE27813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Body Weight</w:t>
            </w:r>
          </w:p>
          <w:p w14:paraId="2E257800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Mean (std)</w:t>
            </w:r>
          </w:p>
        </w:tc>
      </w:tr>
      <w:tr w:rsidR="003D112E" w:rsidRPr="00E36059" w14:paraId="7B66F8A1" w14:textId="77777777" w:rsidTr="00530FAA">
        <w:trPr>
          <w:trHeight w:val="288"/>
          <w:jc w:val="center"/>
        </w:trPr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137E3" w14:textId="77777777" w:rsidR="003D112E" w:rsidRPr="00E36059" w:rsidRDefault="003D112E" w:rsidP="00F91088">
            <w:pPr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Baseline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9C5D3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34.1 (3.1)</w:t>
            </w:r>
          </w:p>
        </w:tc>
      </w:tr>
      <w:tr w:rsidR="003D112E" w:rsidRPr="00E36059" w14:paraId="13653D50" w14:textId="77777777" w:rsidTr="00530FAA">
        <w:trPr>
          <w:trHeight w:val="288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D358B" w14:textId="77777777" w:rsidR="003D112E" w:rsidRPr="00E36059" w:rsidRDefault="003D112E" w:rsidP="00F91088">
            <w:pPr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Sedent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BF57A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29.8 (1.9)</w:t>
            </w:r>
          </w:p>
        </w:tc>
      </w:tr>
      <w:tr w:rsidR="003D112E" w:rsidRPr="00E36059" w14:paraId="20734A2B" w14:textId="77777777" w:rsidTr="00530FAA">
        <w:trPr>
          <w:trHeight w:val="288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DE06F" w14:textId="77777777" w:rsidR="003D112E" w:rsidRPr="00E36059" w:rsidRDefault="003D112E" w:rsidP="00F91088">
            <w:pPr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Exerci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7C8E9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32.3 (1.7)</w:t>
            </w:r>
          </w:p>
        </w:tc>
      </w:tr>
      <w:tr w:rsidR="003D112E" w:rsidRPr="00E36059" w14:paraId="78DBBD27" w14:textId="77777777" w:rsidTr="00530FAA">
        <w:trPr>
          <w:trHeight w:val="288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11DF4" w14:textId="77777777" w:rsidR="003D112E" w:rsidRPr="00E36059" w:rsidRDefault="003D112E" w:rsidP="00F91088">
            <w:pPr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Sedentary + AR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6D450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31.8 (1.3)</w:t>
            </w:r>
          </w:p>
        </w:tc>
      </w:tr>
      <w:tr w:rsidR="003D112E" w:rsidRPr="00E36059" w14:paraId="56FA960C" w14:textId="77777777" w:rsidTr="00530FAA">
        <w:trPr>
          <w:trHeight w:val="288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0F48BF0" w14:textId="77777777" w:rsidR="003D112E" w:rsidRPr="00E36059" w:rsidRDefault="003D112E" w:rsidP="00F91088">
            <w:pPr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Exercise + AR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0A938F2" w14:textId="77777777" w:rsidR="003D112E" w:rsidRPr="00E36059" w:rsidRDefault="003D112E" w:rsidP="00F91088">
            <w:pPr>
              <w:jc w:val="center"/>
              <w:rPr>
                <w:sz w:val="20"/>
                <w:szCs w:val="20"/>
              </w:rPr>
            </w:pPr>
            <w:r w:rsidRPr="00E36059">
              <w:rPr>
                <w:sz w:val="20"/>
                <w:szCs w:val="20"/>
              </w:rPr>
              <w:t>31.3 (1.2)</w:t>
            </w:r>
          </w:p>
        </w:tc>
      </w:tr>
    </w:tbl>
    <w:p w14:paraId="665B270B" w14:textId="6187725E" w:rsidR="003D112E" w:rsidRDefault="003D112E" w:rsidP="005663EC">
      <w:pPr>
        <w:jc w:val="center"/>
      </w:pPr>
      <w:r w:rsidRPr="00967B0D">
        <w:rPr>
          <w:b/>
          <w:bCs/>
        </w:rPr>
        <w:t xml:space="preserve">Supplementary Table </w:t>
      </w:r>
      <w:r w:rsidR="00D42905">
        <w:rPr>
          <w:b/>
          <w:bCs/>
        </w:rPr>
        <w:t>1</w:t>
      </w:r>
      <w:r w:rsidRPr="00967B0D">
        <w:rPr>
          <w:b/>
          <w:bCs/>
        </w:rPr>
        <w:t xml:space="preserve">: </w:t>
      </w:r>
      <w:r>
        <w:rPr>
          <w:b/>
          <w:bCs/>
        </w:rPr>
        <w:t>Body weights</w:t>
      </w:r>
      <w:r w:rsidR="005152E4">
        <w:rPr>
          <w:b/>
          <w:bCs/>
        </w:rPr>
        <w:t xml:space="preserve"> </w:t>
      </w:r>
      <w:r w:rsidR="00047D25">
        <w:rPr>
          <w:b/>
          <w:bCs/>
        </w:rPr>
        <w:t>in grams</w:t>
      </w:r>
      <w:r w:rsidR="005152E4">
        <w:rPr>
          <w:b/>
          <w:bCs/>
        </w:rPr>
        <w:t xml:space="preserve">. </w:t>
      </w:r>
      <w:r w:rsidR="005152E4" w:rsidRPr="005152E4">
        <w:t>Values</w:t>
      </w:r>
      <w:r w:rsidR="005152E4">
        <w:rPr>
          <w:b/>
          <w:bCs/>
        </w:rPr>
        <w:t xml:space="preserve"> </w:t>
      </w:r>
      <w:r w:rsidR="005152E4">
        <w:rPr>
          <w:bCs/>
        </w:rPr>
        <w:t>represent the m</w:t>
      </w:r>
      <w:r w:rsidR="005152E4" w:rsidRPr="001C7BBE">
        <w:rPr>
          <w:bCs/>
        </w:rPr>
        <w:t xml:space="preserve">ean </w:t>
      </w:r>
      <w:r w:rsidR="005152E4">
        <w:rPr>
          <w:bCs/>
        </w:rPr>
        <w:t>(</w:t>
      </w:r>
      <w:r w:rsidR="005152E4" w:rsidRPr="001C7BBE">
        <w:rPr>
          <w:rFonts w:ascii="Times New Roman" w:hAnsi="Times New Roman" w:cs="Times New Roman"/>
          <w:bCs/>
        </w:rPr>
        <w:t>±</w:t>
      </w:r>
      <w:r w:rsidR="005152E4" w:rsidRPr="001C7BBE">
        <w:rPr>
          <w:bCs/>
        </w:rPr>
        <w:t xml:space="preserve"> std</w:t>
      </w:r>
      <w:r w:rsidR="005152E4">
        <w:rPr>
          <w:bCs/>
        </w:rPr>
        <w:t>)</w:t>
      </w:r>
      <w:r w:rsidR="005152E4" w:rsidRPr="001C7BBE">
        <w:rPr>
          <w:bCs/>
        </w:rPr>
        <w:t>.</w:t>
      </w:r>
    </w:p>
    <w:p w14:paraId="51F5C549" w14:textId="77777777" w:rsidR="003D112E" w:rsidRDefault="003D112E" w:rsidP="003D112E"/>
    <w:p w14:paraId="15F432D5" w14:textId="77777777" w:rsidR="003D112E" w:rsidRDefault="003D112E"/>
    <w:p w14:paraId="17162570" w14:textId="77777777" w:rsidR="00530FAA" w:rsidRDefault="00530FAA"/>
    <w:p w14:paraId="6D494EDF" w14:textId="77777777" w:rsidR="00530FAA" w:rsidRDefault="00530FAA"/>
    <w:p w14:paraId="7B5D4ABA" w14:textId="77777777" w:rsidR="00530FAA" w:rsidRDefault="00530FAA"/>
    <w:p w14:paraId="7C85B4AB" w14:textId="77777777" w:rsidR="00530FAA" w:rsidRDefault="00530FAA"/>
    <w:p w14:paraId="6CD592BB" w14:textId="77777777" w:rsidR="003D112E" w:rsidRDefault="003D112E"/>
    <w:p w14:paraId="6CC1FD11" w14:textId="77777777" w:rsidR="003D112E" w:rsidRDefault="003D112E"/>
    <w:tbl>
      <w:tblPr>
        <w:tblpPr w:leftFromText="187" w:rightFromText="187" w:vertAnchor="text" w:horzAnchor="margin" w:tblpY="1"/>
        <w:tblW w:w="105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6"/>
        <w:gridCol w:w="1548"/>
        <w:gridCol w:w="1463"/>
        <w:gridCol w:w="9"/>
        <w:gridCol w:w="253"/>
        <w:gridCol w:w="1429"/>
        <w:gridCol w:w="1529"/>
        <w:gridCol w:w="9"/>
        <w:gridCol w:w="888"/>
        <w:gridCol w:w="796"/>
        <w:gridCol w:w="739"/>
        <w:gridCol w:w="9"/>
      </w:tblGrid>
      <w:tr w:rsidR="00154882" w:rsidRPr="004832CB" w14:paraId="06D1ECE8" w14:textId="77777777" w:rsidTr="003D112E">
        <w:trPr>
          <w:gridAfter w:val="1"/>
          <w:wAfter w:w="9" w:type="dxa"/>
          <w:trHeight w:val="180"/>
        </w:trPr>
        <w:tc>
          <w:tcPr>
            <w:tcW w:w="18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DB9310" w14:textId="77777777" w:rsidR="00154882" w:rsidRPr="00E36059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2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5B855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hicle</w:t>
            </w:r>
          </w:p>
        </w:tc>
        <w:tc>
          <w:tcPr>
            <w:tcW w:w="253" w:type="dxa"/>
            <w:tcBorders>
              <w:left w:val="nil"/>
              <w:right w:val="nil"/>
            </w:tcBorders>
            <w:vAlign w:val="bottom"/>
          </w:tcPr>
          <w:p w14:paraId="209D87D2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5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6704F57" w14:textId="50F08F92" w:rsidR="00154882" w:rsidRPr="004832CB" w:rsidRDefault="00A15935" w:rsidP="003D112E">
            <w:pPr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ARC</w:t>
            </w:r>
          </w:p>
        </w:tc>
        <w:tc>
          <w:tcPr>
            <w:tcW w:w="2432" w:type="dxa"/>
            <w:gridSpan w:val="4"/>
            <w:tcBorders>
              <w:left w:val="nil"/>
              <w:right w:val="nil"/>
            </w:tcBorders>
            <w:vAlign w:val="bottom"/>
          </w:tcPr>
          <w:p w14:paraId="2DA0A475" w14:textId="3652F950" w:rsidR="00154882" w:rsidRDefault="001B3363" w:rsidP="003D1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 Effects</w:t>
            </w:r>
          </w:p>
        </w:tc>
      </w:tr>
      <w:tr w:rsidR="00154882" w:rsidRPr="004832CB" w14:paraId="0317B8E6" w14:textId="77777777" w:rsidTr="003D112E">
        <w:trPr>
          <w:trHeight w:val="232"/>
        </w:trPr>
        <w:tc>
          <w:tcPr>
            <w:tcW w:w="18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90FF4E7" w14:textId="77777777" w:rsidR="00154882" w:rsidRPr="00E36059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522377" w14:textId="77777777" w:rsidR="001B3363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Sedentary</w:t>
            </w:r>
          </w:p>
          <w:p w14:paraId="44330248" w14:textId="79D24CB7" w:rsidR="00154882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1463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5A3DA759" w14:textId="77777777" w:rsidR="001B3363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Exercise</w:t>
            </w:r>
          </w:p>
          <w:p w14:paraId="73EB5F1E" w14:textId="14EFB522" w:rsidR="00154882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262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27ACEF5F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33D15A2E" w14:textId="77777777" w:rsidR="001B3363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Sedentary</w:t>
            </w:r>
          </w:p>
          <w:p w14:paraId="3067D186" w14:textId="017D550E" w:rsidR="00154882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n=10</w:t>
            </w:r>
          </w:p>
        </w:tc>
        <w:tc>
          <w:tcPr>
            <w:tcW w:w="153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51DBCA6" w14:textId="77777777" w:rsidR="001B3363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Exercise</w:t>
            </w:r>
          </w:p>
          <w:p w14:paraId="19DDDC7F" w14:textId="0C7B2613" w:rsidR="00154882" w:rsidRPr="004832CB" w:rsidRDefault="001B3363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888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F60AD4E" w14:textId="77777777" w:rsidR="00154882" w:rsidRDefault="00154882" w:rsidP="003D1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796" w:type="dxa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6AE579E0" w14:textId="77777777" w:rsidR="00154882" w:rsidRDefault="00154882" w:rsidP="003D112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8" w:type="dxa"/>
            <w:gridSpan w:val="2"/>
            <w:tcBorders>
              <w:left w:val="nil"/>
              <w:bottom w:val="single" w:sz="8" w:space="0" w:color="000000"/>
              <w:right w:val="nil"/>
            </w:tcBorders>
            <w:vAlign w:val="bottom"/>
          </w:tcPr>
          <w:p w14:paraId="00817FFD" w14:textId="77777777" w:rsidR="00154882" w:rsidRDefault="00154882" w:rsidP="003D112E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xA</w:t>
            </w:r>
            <w:proofErr w:type="spellEnd"/>
          </w:p>
        </w:tc>
      </w:tr>
      <w:tr w:rsidR="00154882" w:rsidRPr="004832CB" w14:paraId="60C04944" w14:textId="77777777" w:rsidTr="003D112E">
        <w:trPr>
          <w:trHeight w:hRule="exact" w:val="36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401CF492" w14:textId="77777777" w:rsidR="00154882" w:rsidRPr="004832CB" w:rsidRDefault="00154882" w:rsidP="003D112E">
            <w:pPr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Ec.MS/BS (</w:t>
            </w:r>
            <w:r>
              <w:rPr>
                <w:sz w:val="20"/>
                <w:szCs w:val="20"/>
              </w:rPr>
              <w:t>µ</w:t>
            </w:r>
            <w:r w:rsidRPr="004832CB">
              <w:rPr>
                <w:sz w:val="20"/>
                <w:szCs w:val="20"/>
              </w:rPr>
              <w:t>m/</w:t>
            </w:r>
            <w:r>
              <w:rPr>
                <w:sz w:val="20"/>
                <w:szCs w:val="20"/>
              </w:rPr>
              <w:t>µ</w:t>
            </w:r>
            <w:r w:rsidRPr="004832CB">
              <w:rPr>
                <w:sz w:val="20"/>
                <w:szCs w:val="20"/>
              </w:rPr>
              <w:t>m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31DF600A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050 (0.02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61742670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066 (0.026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FF3897A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CEDF1A5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139 (0.041)</w:t>
            </w:r>
            <w:r w:rsidRPr="009E42BD">
              <w:rPr>
                <w:sz w:val="20"/>
                <w:szCs w:val="20"/>
              </w:rPr>
              <w:t xml:space="preserve"> *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F5C4F76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127 (0.033)</w:t>
            </w:r>
            <w:r w:rsidRPr="009E42BD">
              <w:rPr>
                <w:sz w:val="20"/>
                <w:szCs w:val="20"/>
              </w:rPr>
              <w:t xml:space="preserve"> 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36139E9" w14:textId="77777777" w:rsidR="00154882" w:rsidRPr="00E13CD3" w:rsidRDefault="00154882" w:rsidP="003D112E">
            <w:pPr>
              <w:jc w:val="center"/>
              <w:rPr>
                <w:b/>
                <w:bCs/>
                <w:sz w:val="20"/>
                <w:szCs w:val="20"/>
              </w:rPr>
            </w:pPr>
            <w:r w:rsidRPr="00E13CD3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3F76387" w14:textId="77777777" w:rsidR="00154882" w:rsidRPr="00D71B2C" w:rsidRDefault="00154882" w:rsidP="003D112E">
            <w:pPr>
              <w:jc w:val="center"/>
              <w:rPr>
                <w:b/>
                <w:bCs/>
                <w:sz w:val="20"/>
                <w:szCs w:val="20"/>
              </w:rPr>
            </w:pPr>
            <w:r w:rsidRPr="00D71B2C">
              <w:rPr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2219D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</w:tr>
      <w:tr w:rsidR="00154882" w:rsidRPr="004832CB" w14:paraId="53C338EA" w14:textId="77777777" w:rsidTr="003D112E">
        <w:trPr>
          <w:trHeight w:hRule="exact" w:val="36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4BC7AF9C" w14:textId="77777777" w:rsidR="00154882" w:rsidRPr="004832CB" w:rsidRDefault="00154882" w:rsidP="003D112E">
            <w:pPr>
              <w:rPr>
                <w:sz w:val="20"/>
                <w:szCs w:val="20"/>
              </w:rPr>
            </w:pPr>
            <w:proofErr w:type="spellStart"/>
            <w:r w:rsidRPr="004832CB">
              <w:rPr>
                <w:sz w:val="20"/>
                <w:szCs w:val="20"/>
              </w:rPr>
              <w:t>Ec.MAR</w:t>
            </w:r>
            <w:proofErr w:type="spellEnd"/>
            <w:r w:rsidRPr="004832C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µ</w:t>
            </w:r>
            <w:r w:rsidRPr="004832CB">
              <w:rPr>
                <w:sz w:val="20"/>
                <w:szCs w:val="20"/>
              </w:rPr>
              <w:t>m/day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46A8E1D1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858 (0.298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57EBE937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928 (0.495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05EB81A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CC97E1C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1.560 (0.602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8F7C8A4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1.641 (0.454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4D93EED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E13CD3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4FF3F9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F642E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</w:tr>
      <w:tr w:rsidR="00154882" w:rsidRPr="004832CB" w14:paraId="3B878D4A" w14:textId="77777777" w:rsidTr="003D112E">
        <w:trPr>
          <w:trHeight w:hRule="exact" w:val="360"/>
        </w:trPr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036B3AC2" w14:textId="77777777" w:rsidR="00154882" w:rsidRPr="00E36059" w:rsidRDefault="00154882" w:rsidP="003D112E">
            <w:pPr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Ps.MS/BS (</w:t>
            </w:r>
            <w:r>
              <w:rPr>
                <w:sz w:val="20"/>
                <w:szCs w:val="20"/>
              </w:rPr>
              <w:t>µ</w:t>
            </w:r>
            <w:r w:rsidRPr="004832CB">
              <w:rPr>
                <w:sz w:val="20"/>
                <w:szCs w:val="20"/>
              </w:rPr>
              <w:t>m/</w:t>
            </w:r>
            <w:r>
              <w:rPr>
                <w:sz w:val="20"/>
                <w:szCs w:val="20"/>
              </w:rPr>
              <w:t>µm</w:t>
            </w:r>
            <w:r w:rsidRPr="004832CB">
              <w:rPr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43B9DE79" w14:textId="77777777" w:rsidR="00154882" w:rsidRPr="00E36059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054 (0.031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4C989210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073 (0.023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14283BF1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66905501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075 (0.052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4A19FA01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123 (0.045)</w:t>
            </w:r>
            <w:r w:rsidRPr="009E42BD">
              <w:rPr>
                <w:sz w:val="20"/>
                <w:szCs w:val="20"/>
              </w:rPr>
              <w:t xml:space="preserve"> </w:t>
            </w:r>
            <w:proofErr w:type="gramStart"/>
            <w:r w:rsidRPr="009E42BD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,ǂ</w:t>
            </w:r>
            <w:proofErr w:type="gramEnd"/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 w14:paraId="6198CEC1" w14:textId="77777777" w:rsidR="00154882" w:rsidRPr="00916999" w:rsidRDefault="00154882" w:rsidP="003D112E">
            <w:pPr>
              <w:jc w:val="center"/>
              <w:rPr>
                <w:b/>
                <w:bCs/>
                <w:sz w:val="20"/>
                <w:szCs w:val="20"/>
              </w:rPr>
            </w:pPr>
            <w:r w:rsidRPr="00916999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</w:tcPr>
          <w:p w14:paraId="3E40AC83" w14:textId="77777777" w:rsidR="00154882" w:rsidRPr="00916999" w:rsidRDefault="00154882" w:rsidP="003D112E">
            <w:pPr>
              <w:jc w:val="center"/>
              <w:rPr>
                <w:b/>
                <w:bCs/>
                <w:sz w:val="20"/>
                <w:szCs w:val="20"/>
              </w:rPr>
            </w:pPr>
            <w:r w:rsidRPr="00916999">
              <w:rPr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right w:val="nil"/>
            </w:tcBorders>
          </w:tcPr>
          <w:p w14:paraId="5226F4BB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</w:tr>
      <w:tr w:rsidR="00154882" w:rsidRPr="004832CB" w14:paraId="75F8AD1A" w14:textId="77777777" w:rsidTr="003D112E">
        <w:trPr>
          <w:trHeight w:hRule="exact" w:val="360"/>
        </w:trPr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5A44242D" w14:textId="77777777" w:rsidR="00154882" w:rsidRPr="00E36059" w:rsidRDefault="00154882" w:rsidP="003D112E">
            <w:pPr>
              <w:rPr>
                <w:sz w:val="20"/>
                <w:szCs w:val="20"/>
              </w:rPr>
            </w:pPr>
            <w:proofErr w:type="spellStart"/>
            <w:r w:rsidRPr="004832CB">
              <w:rPr>
                <w:sz w:val="20"/>
                <w:szCs w:val="20"/>
              </w:rPr>
              <w:t>Ps.MAR</w:t>
            </w:r>
            <w:proofErr w:type="spellEnd"/>
            <w:r w:rsidRPr="004832CB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µ</w:t>
            </w:r>
            <w:r w:rsidRPr="004832CB">
              <w:rPr>
                <w:sz w:val="20"/>
                <w:szCs w:val="20"/>
              </w:rPr>
              <w:t>m/day)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032CB974" w14:textId="77777777" w:rsidR="00154882" w:rsidRPr="00E36059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556 (0.224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65D34837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694 (0.291)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75866535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3FE5A36E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0.701 (0.392)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67BB927E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  <w:r w:rsidRPr="004832CB">
              <w:rPr>
                <w:sz w:val="20"/>
                <w:szCs w:val="20"/>
              </w:rPr>
              <w:t>1.003 (0.355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FDC51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E286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5F305" w14:textId="77777777" w:rsidR="00154882" w:rsidRPr="004832CB" w:rsidRDefault="00154882" w:rsidP="003D112E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015B7AD" w14:textId="785816FB" w:rsidR="00154882" w:rsidRPr="001C7BBE" w:rsidRDefault="003D112E" w:rsidP="00154882">
      <w:pPr>
        <w:rPr>
          <w:b/>
          <w:bCs/>
        </w:rPr>
      </w:pPr>
      <w:r>
        <w:rPr>
          <w:b/>
          <w:bCs/>
        </w:rPr>
        <w:t>S</w:t>
      </w:r>
      <w:r w:rsidR="00154882" w:rsidRPr="001C7BBE">
        <w:rPr>
          <w:b/>
          <w:bCs/>
        </w:rPr>
        <w:t xml:space="preserve">upplementary Table </w:t>
      </w:r>
      <w:r>
        <w:rPr>
          <w:b/>
          <w:bCs/>
        </w:rPr>
        <w:t>2</w:t>
      </w:r>
      <w:r w:rsidR="00154882" w:rsidRPr="001C7BBE">
        <w:rPr>
          <w:b/>
          <w:bCs/>
        </w:rPr>
        <w:t>: Histomorphometry of the tibia following sedentary and exercise conditions.</w:t>
      </w:r>
    </w:p>
    <w:p w14:paraId="553D526A" w14:textId="498E2C25" w:rsidR="001C7BBE" w:rsidRPr="001C7BBE" w:rsidRDefault="001C7BBE" w:rsidP="001C7BBE">
      <w:pPr>
        <w:keepNext/>
        <w:keepLines/>
        <w:jc w:val="both"/>
        <w:rPr>
          <w:bCs/>
        </w:rPr>
      </w:pPr>
      <w:r w:rsidRPr="001C7BBE">
        <w:rPr>
          <w:bCs/>
        </w:rPr>
        <w:t xml:space="preserve">Two-way ANOVA identified main effects for </w:t>
      </w:r>
      <w:r w:rsidR="009B2F76">
        <w:rPr>
          <w:bCs/>
        </w:rPr>
        <w:t>treatment</w:t>
      </w:r>
      <w:r w:rsidRPr="001C7BBE">
        <w:rPr>
          <w:bCs/>
        </w:rPr>
        <w:t xml:space="preserve"> (</w:t>
      </w:r>
      <w:r w:rsidR="009B2F76">
        <w:rPr>
          <w:bCs/>
        </w:rPr>
        <w:t>T</w:t>
      </w:r>
      <w:r w:rsidRPr="001C7BBE">
        <w:rPr>
          <w:bCs/>
        </w:rPr>
        <w:t>), activity (A) and their interaction (</w:t>
      </w:r>
      <w:r w:rsidR="009B2F76">
        <w:rPr>
          <w:bCs/>
        </w:rPr>
        <w:t>T</w:t>
      </w:r>
      <w:r w:rsidRPr="001C7BBE">
        <w:rPr>
          <w:bCs/>
        </w:rPr>
        <w:t xml:space="preserve"> × A). Tukey post-hoc analysis identified significant differences between groups. </w:t>
      </w:r>
      <w:r w:rsidR="009E491E">
        <w:rPr>
          <w:bCs/>
        </w:rPr>
        <w:t>Values represent the m</w:t>
      </w:r>
      <w:r w:rsidR="009E491E" w:rsidRPr="001C7BBE">
        <w:rPr>
          <w:bCs/>
        </w:rPr>
        <w:t xml:space="preserve">ean </w:t>
      </w:r>
      <w:r w:rsidR="009E491E">
        <w:rPr>
          <w:bCs/>
        </w:rPr>
        <w:t>(</w:t>
      </w:r>
      <w:r w:rsidR="009E491E" w:rsidRPr="001C7BBE">
        <w:rPr>
          <w:rFonts w:ascii="Times New Roman" w:hAnsi="Times New Roman" w:cs="Times New Roman"/>
          <w:bCs/>
        </w:rPr>
        <w:t>±</w:t>
      </w:r>
      <w:r w:rsidR="009E491E" w:rsidRPr="001C7BBE">
        <w:rPr>
          <w:bCs/>
        </w:rPr>
        <w:t xml:space="preserve"> std</w:t>
      </w:r>
      <w:r w:rsidR="009E491E">
        <w:rPr>
          <w:bCs/>
        </w:rPr>
        <w:t>)</w:t>
      </w:r>
      <w:r w:rsidR="009E491E" w:rsidRPr="001C7BBE">
        <w:rPr>
          <w:bCs/>
        </w:rPr>
        <w:t>.</w:t>
      </w:r>
    </w:p>
    <w:p w14:paraId="3C346427" w14:textId="77777777" w:rsidR="00154882" w:rsidRPr="001C7BBE" w:rsidRDefault="00154882" w:rsidP="00154882">
      <w:r w:rsidRPr="001C7BBE">
        <w:t>* p-value &lt; 0.05 compared to vehicle control</w:t>
      </w:r>
    </w:p>
    <w:p w14:paraId="40F3131F" w14:textId="00C862C0" w:rsidR="00154882" w:rsidRPr="001C7BBE" w:rsidRDefault="00154882" w:rsidP="00154882">
      <w:pPr>
        <w:rPr>
          <w:b/>
          <w:bCs/>
        </w:rPr>
      </w:pPr>
      <w:r w:rsidRPr="001C7BBE">
        <w:t>ǂ p-value &lt; 0.05 compared to sedentary control</w:t>
      </w:r>
    </w:p>
    <w:p w14:paraId="483155C4" w14:textId="77777777" w:rsidR="00154882" w:rsidRPr="00B223FC" w:rsidRDefault="00154882" w:rsidP="00154882"/>
    <w:p w14:paraId="59EB0BE5" w14:textId="77777777" w:rsidR="00CA2183" w:rsidRDefault="00CA2183" w:rsidP="00B803A3">
      <w:pPr>
        <w:rPr>
          <w:b/>
          <w:bCs/>
        </w:rPr>
      </w:pPr>
    </w:p>
    <w:p w14:paraId="5640FD81" w14:textId="77777777" w:rsidR="00161DB8" w:rsidRDefault="00161DB8" w:rsidP="00B803A3">
      <w:pPr>
        <w:rPr>
          <w:b/>
          <w:bCs/>
        </w:rPr>
      </w:pPr>
    </w:p>
    <w:tbl>
      <w:tblPr>
        <w:tblW w:w="1059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3"/>
        <w:gridCol w:w="1252"/>
        <w:gridCol w:w="208"/>
        <w:gridCol w:w="1206"/>
        <w:gridCol w:w="208"/>
        <w:gridCol w:w="206"/>
        <w:gridCol w:w="1257"/>
        <w:gridCol w:w="206"/>
        <w:gridCol w:w="1290"/>
        <w:gridCol w:w="350"/>
        <w:gridCol w:w="592"/>
        <w:gridCol w:w="207"/>
        <w:gridCol w:w="592"/>
        <w:gridCol w:w="207"/>
        <w:gridCol w:w="592"/>
        <w:gridCol w:w="209"/>
      </w:tblGrid>
      <w:tr w:rsidR="001D0175" w:rsidRPr="006234B1" w14:paraId="7223817C" w14:textId="13F127DB" w:rsidTr="00B479B6">
        <w:trPr>
          <w:gridAfter w:val="1"/>
          <w:wAfter w:w="209" w:type="dxa"/>
          <w:trHeight w:val="252"/>
          <w:jc w:val="center"/>
        </w:trPr>
        <w:tc>
          <w:tcPr>
            <w:tcW w:w="201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0E817E" w14:textId="77777777" w:rsidR="001D0175" w:rsidRPr="006234B1" w:rsidRDefault="001D0175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66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A93BD" w14:textId="77777777" w:rsidR="001D0175" w:rsidRPr="006234B1" w:rsidRDefault="001D0175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Vehicle</w:t>
            </w:r>
          </w:p>
        </w:tc>
        <w:tc>
          <w:tcPr>
            <w:tcW w:w="208" w:type="dxa"/>
            <w:tcBorders>
              <w:left w:val="nil"/>
              <w:right w:val="nil"/>
            </w:tcBorders>
            <w:vAlign w:val="bottom"/>
          </w:tcPr>
          <w:p w14:paraId="4A52B91D" w14:textId="77777777" w:rsidR="001D0175" w:rsidRPr="006234B1" w:rsidRDefault="001D0175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95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946640" w14:textId="4447055B" w:rsidR="001D0175" w:rsidRPr="006234B1" w:rsidRDefault="001D0175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ARC</w:t>
            </w:r>
          </w:p>
        </w:tc>
        <w:tc>
          <w:tcPr>
            <w:tcW w:w="2540" w:type="dxa"/>
            <w:gridSpan w:val="6"/>
            <w:tcBorders>
              <w:left w:val="nil"/>
              <w:right w:val="nil"/>
            </w:tcBorders>
            <w:vAlign w:val="bottom"/>
          </w:tcPr>
          <w:p w14:paraId="061CAB36" w14:textId="6812B028" w:rsidR="001D0175" w:rsidRPr="006234B1" w:rsidRDefault="001D0175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Main Effects</w:t>
            </w:r>
          </w:p>
        </w:tc>
      </w:tr>
      <w:tr w:rsidR="00307461" w:rsidRPr="006234B1" w14:paraId="04415C08" w14:textId="77863C4F" w:rsidTr="001D0175">
        <w:trPr>
          <w:gridAfter w:val="1"/>
          <w:wAfter w:w="209" w:type="dxa"/>
          <w:trHeight w:val="601"/>
          <w:jc w:val="center"/>
        </w:trPr>
        <w:tc>
          <w:tcPr>
            <w:tcW w:w="20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B62E3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7D8D96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Sedentary</w:t>
            </w:r>
          </w:p>
          <w:p w14:paraId="5E791110" w14:textId="73302912" w:rsidR="00307461" w:rsidRPr="006234B1" w:rsidRDefault="00307461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907EB5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Exercise</w:t>
            </w:r>
          </w:p>
          <w:p w14:paraId="5853D6A5" w14:textId="59475263" w:rsidR="00307461" w:rsidRPr="006234B1" w:rsidRDefault="00307461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20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5E53E1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4B3B4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Sedentary</w:t>
            </w:r>
          </w:p>
          <w:p w14:paraId="5B19DA42" w14:textId="7355076A" w:rsidR="00307461" w:rsidRPr="006234B1" w:rsidRDefault="00307461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n=10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D6F92F" w14:textId="77777777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Exercise</w:t>
            </w:r>
          </w:p>
          <w:p w14:paraId="18F4D94F" w14:textId="032D126E" w:rsidR="00307461" w:rsidRPr="006234B1" w:rsidRDefault="00307461" w:rsidP="001D0175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n=</w:t>
            </w:r>
            <w:r w:rsidR="0026227D">
              <w:rPr>
                <w:sz w:val="20"/>
                <w:szCs w:val="20"/>
              </w:rPr>
              <w:t>9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5082CA0" w14:textId="737BBDB1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T</w:t>
            </w:r>
          </w:p>
        </w:tc>
        <w:tc>
          <w:tcPr>
            <w:tcW w:w="7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4C8415" w14:textId="464244AD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A</w:t>
            </w:r>
          </w:p>
        </w:tc>
        <w:tc>
          <w:tcPr>
            <w:tcW w:w="7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04DFEF" w14:textId="4D7813F3" w:rsidR="00307461" w:rsidRPr="006234B1" w:rsidRDefault="00307461" w:rsidP="00CC2069">
            <w:pPr>
              <w:keepNext/>
              <w:keepLines/>
              <w:jc w:val="center"/>
              <w:rPr>
                <w:sz w:val="20"/>
                <w:szCs w:val="20"/>
              </w:rPr>
            </w:pPr>
            <w:proofErr w:type="spellStart"/>
            <w:r w:rsidRPr="006234B1">
              <w:rPr>
                <w:sz w:val="20"/>
                <w:szCs w:val="20"/>
              </w:rPr>
              <w:t>TxA</w:t>
            </w:r>
            <w:proofErr w:type="spellEnd"/>
          </w:p>
        </w:tc>
      </w:tr>
      <w:tr w:rsidR="00CE5EBB" w:rsidRPr="009E42BD" w14:paraId="1C79F69D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7DCB23" w14:textId="76C2AD99" w:rsidR="00CE5EBB" w:rsidRPr="006234B1" w:rsidRDefault="00CE5EBB" w:rsidP="006407C7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Structural-Level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E6FA65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20D820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0FF886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BE0FA9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B9E35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A152F7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F87D02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0A72B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307461" w:rsidRPr="009E42BD" w14:paraId="5C528E7D" w14:textId="483779DA" w:rsidTr="008405EC">
        <w:trPr>
          <w:trHeight w:hRule="exact" w:val="504"/>
          <w:jc w:val="center"/>
        </w:trPr>
        <w:tc>
          <w:tcPr>
            <w:tcW w:w="201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3B446333" w14:textId="77777777" w:rsidR="005268DD" w:rsidRPr="006234B1" w:rsidRDefault="0030746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 xml:space="preserve">Yield </w:t>
            </w:r>
          </w:p>
          <w:p w14:paraId="5A745873" w14:textId="2B6AA9E2" w:rsidR="00307461" w:rsidRPr="006234B1" w:rsidRDefault="0030746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Displacement (</w:t>
            </w:r>
            <w:r w:rsidR="009E42BD" w:rsidRPr="006234B1">
              <w:rPr>
                <w:sz w:val="20"/>
                <w:szCs w:val="20"/>
              </w:rPr>
              <w:t>µ</w:t>
            </w:r>
            <w:r w:rsidRPr="006234B1">
              <w:rPr>
                <w:sz w:val="20"/>
                <w:szCs w:val="20"/>
              </w:rPr>
              <w:t>m)</w:t>
            </w:r>
          </w:p>
        </w:tc>
        <w:tc>
          <w:tcPr>
            <w:tcW w:w="14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3C7220CC" w14:textId="2580E770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96.6 (43.1)</w:t>
            </w:r>
          </w:p>
        </w:tc>
        <w:tc>
          <w:tcPr>
            <w:tcW w:w="1414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16116F8" w14:textId="190D8B93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11.9 (72.6)</w:t>
            </w:r>
          </w:p>
        </w:tc>
        <w:tc>
          <w:tcPr>
            <w:tcW w:w="206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4BAC7F1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C952399" w14:textId="59E93F9C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35.2 (25.6) *</w:t>
            </w:r>
          </w:p>
        </w:tc>
        <w:tc>
          <w:tcPr>
            <w:tcW w:w="1640" w:type="dxa"/>
            <w:gridSpan w:val="2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08368A6" w14:textId="1248FA04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44.103 (47.48)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025C90C" w14:textId="7FD50587" w:rsidR="00307461" w:rsidRPr="006234B1" w:rsidRDefault="00B239C2" w:rsidP="005636FB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7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F19ED9B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DA9788" w14:textId="3D2993DA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307461" w:rsidRPr="009E42BD" w14:paraId="6F79FE8F" w14:textId="5DF3B469" w:rsidTr="008405EC">
        <w:trPr>
          <w:trHeight w:hRule="exact" w:val="504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663129D3" w14:textId="22287289" w:rsidR="00307461" w:rsidRPr="006234B1" w:rsidRDefault="00307461" w:rsidP="008B4541">
            <w:pPr>
              <w:keepNext/>
              <w:keepLines/>
              <w:rPr>
                <w:sz w:val="20"/>
                <w:szCs w:val="20"/>
              </w:rPr>
            </w:pPr>
            <w:proofErr w:type="gramStart"/>
            <w:r w:rsidRPr="006234B1">
              <w:rPr>
                <w:sz w:val="20"/>
                <w:szCs w:val="20"/>
              </w:rPr>
              <w:t xml:space="preserve">Ultimate </w:t>
            </w:r>
            <w:r w:rsidR="009F0E8C" w:rsidRPr="006234B1">
              <w:rPr>
                <w:sz w:val="20"/>
                <w:szCs w:val="20"/>
              </w:rPr>
              <w:t xml:space="preserve"> </w:t>
            </w:r>
            <w:r w:rsidRPr="006234B1">
              <w:rPr>
                <w:sz w:val="20"/>
                <w:szCs w:val="20"/>
              </w:rPr>
              <w:t>Displacement</w:t>
            </w:r>
            <w:proofErr w:type="gramEnd"/>
            <w:r w:rsidRPr="006234B1">
              <w:rPr>
                <w:sz w:val="20"/>
                <w:szCs w:val="20"/>
              </w:rPr>
              <w:t xml:space="preserve"> (</w:t>
            </w:r>
            <w:r w:rsidR="009E42BD" w:rsidRPr="006234B1">
              <w:rPr>
                <w:sz w:val="20"/>
                <w:szCs w:val="20"/>
              </w:rPr>
              <w:t>µm</w:t>
            </w:r>
            <w:r w:rsidRPr="006234B1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071E6A62" w14:textId="6D5A0A54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92.9 (64.7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4E3E634" w14:textId="2509DA49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85.7 (61.3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6032000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60EF61EF" w14:textId="6ED15139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84.4 (62.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A8D0808" w14:textId="1113D49F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77.4 (53.2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98F1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B5B0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0D02" w14:textId="4EC653E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784081" w:rsidRPr="009E42BD" w14:paraId="5AEC4473" w14:textId="77777777" w:rsidTr="008405EC">
        <w:trPr>
          <w:trHeight w:hRule="exact" w:val="504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493679C0" w14:textId="342241B6" w:rsidR="00784081" w:rsidRPr="006234B1" w:rsidRDefault="0078408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Post-Yield Displacement (</w:t>
            </w:r>
            <w:r w:rsidR="009E42BD" w:rsidRPr="006234B1">
              <w:rPr>
                <w:sz w:val="20"/>
                <w:szCs w:val="20"/>
              </w:rPr>
              <w:t>µm</w:t>
            </w:r>
            <w:r w:rsidRPr="006234B1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49E9A5E6" w14:textId="77E2E63E" w:rsidR="00784081" w:rsidRPr="006234B1" w:rsidRDefault="00CB70F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01.89 (111.5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38E38A8" w14:textId="310492BB" w:rsidR="00784081" w:rsidRPr="006234B1" w:rsidRDefault="00CB70F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35.5 (143.</w:t>
            </w:r>
            <w:r w:rsidR="00201001" w:rsidRPr="006234B1">
              <w:rPr>
                <w:sz w:val="20"/>
                <w:szCs w:val="20"/>
              </w:rPr>
              <w:t>3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2203F2E" w14:textId="77777777" w:rsidR="00784081" w:rsidRPr="006234B1" w:rsidRDefault="0078408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4A247963" w14:textId="391D89A8" w:rsidR="00784081" w:rsidRPr="006234B1" w:rsidRDefault="0020100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439.5 (496.8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7451B536" w14:textId="7634322C" w:rsidR="00784081" w:rsidRPr="006234B1" w:rsidRDefault="0020100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22.6 (231.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C82F" w14:textId="77777777" w:rsidR="00784081" w:rsidRPr="006234B1" w:rsidRDefault="0078408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99EBF" w14:textId="77777777" w:rsidR="00784081" w:rsidRPr="006234B1" w:rsidRDefault="0078408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DFFA" w14:textId="77777777" w:rsidR="00784081" w:rsidRPr="006234B1" w:rsidRDefault="0078408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307461" w:rsidRPr="009E42BD" w14:paraId="4963F1E8" w14:textId="504A5375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  <w:hideMark/>
          </w:tcPr>
          <w:p w14:paraId="3627A41E" w14:textId="7CC4ED4D" w:rsidR="00307461" w:rsidRPr="006234B1" w:rsidRDefault="0030746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Yield Load (N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29CFE998" w14:textId="0F0B9B24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1.20 (2.70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84125C4" w14:textId="68DF5248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2.01 (3.26)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665296DC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9725AC7" w14:textId="1E15155A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7.27 (2.37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3114A81" w14:textId="358DC003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7.08 (1.7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CAC9069" w14:textId="3ED1BCA6" w:rsidR="00307461" w:rsidRPr="006234B1" w:rsidRDefault="006F5682" w:rsidP="005636FB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5467FE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30FF195" w14:textId="2D16C370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307461" w:rsidRPr="009E42BD" w14:paraId="3EC4B50E" w14:textId="07FF20A0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  <w:hideMark/>
          </w:tcPr>
          <w:p w14:paraId="1A443038" w14:textId="044A66D3" w:rsidR="00307461" w:rsidRPr="006234B1" w:rsidRDefault="0030746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Ultimate Load (N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44FAA424" w14:textId="294B0B0A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2.79 (2.39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E77E413" w14:textId="47E7C5DA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3.88 (2.63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875956E" w14:textId="5E5787D8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11F25F5A" w14:textId="28672FD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8.31 (2.17) 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1A40B0A0" w14:textId="221251FF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7.72 (2.07) *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776C" w14:textId="378F7C87" w:rsidR="00307461" w:rsidRPr="006234B1" w:rsidRDefault="00547A3A" w:rsidP="005636FB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FAB7" w14:textId="77777777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D972" w14:textId="2248C3CB" w:rsidR="00307461" w:rsidRPr="006234B1" w:rsidRDefault="00307461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CA3CEF" w:rsidRPr="009E42BD" w14:paraId="2A0A98B1" w14:textId="77777777" w:rsidTr="008405EC">
        <w:trPr>
          <w:trHeight w:hRule="exact" w:val="144"/>
          <w:jc w:val="center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11CB17D6" w14:textId="77777777" w:rsidR="00CA3CEF" w:rsidRPr="006234B1" w:rsidRDefault="00CA3CEF" w:rsidP="00D7487A">
            <w:pPr>
              <w:keepNext/>
              <w:keepLines/>
              <w:rPr>
                <w:sz w:val="20"/>
                <w:szCs w:val="20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375E2C6F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2DB60F0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5229D06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BEEADBF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4E8C4590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558298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98006E4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953477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CE5EBB" w:rsidRPr="009E42BD" w14:paraId="16B3E1B0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31AA9343" w14:textId="1D8A586F" w:rsidR="00CE5EBB" w:rsidRPr="006234B1" w:rsidRDefault="00CE5EBB" w:rsidP="006407C7">
            <w:pPr>
              <w:keepNext/>
              <w:keepLines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Tissue-Level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77E04688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71FEBD66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4B4E4C5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AB93701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6E7FE83E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BFD8C48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FB8671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4616030" w14:textId="77777777" w:rsidR="00CE5EBB" w:rsidRPr="006234B1" w:rsidRDefault="00CE5EBB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CA3CEF" w:rsidRPr="009E42BD" w14:paraId="0F3AFFAE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73653019" w14:textId="72B472AB" w:rsidR="00CA3CEF" w:rsidRPr="006234B1" w:rsidRDefault="00784081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Yield Strain</w:t>
            </w:r>
            <w:r w:rsidR="001D0797" w:rsidRPr="006234B1">
              <w:rPr>
                <w:sz w:val="20"/>
                <w:szCs w:val="20"/>
              </w:rPr>
              <w:t xml:space="preserve"> (</w:t>
            </w:r>
            <w:r w:rsidR="009E42BD" w:rsidRPr="006234B1">
              <w:rPr>
                <w:sz w:val="20"/>
                <w:szCs w:val="20"/>
              </w:rPr>
              <w:t>µε</w:t>
            </w:r>
            <w:r w:rsidR="001D0797" w:rsidRPr="006234B1">
              <w:rPr>
                <w:sz w:val="20"/>
                <w:szCs w:val="20"/>
              </w:rPr>
              <w:t>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0BF32253" w14:textId="6F40CB11" w:rsidR="00CA3CEF" w:rsidRPr="006234B1" w:rsidRDefault="00855333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8128 (35</w:t>
            </w:r>
            <w:r w:rsidR="0003782C" w:rsidRPr="006234B1">
              <w:rPr>
                <w:sz w:val="20"/>
                <w:szCs w:val="20"/>
              </w:rPr>
              <w:t>34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9788BB8" w14:textId="1E9AB238" w:rsidR="00CA3CEF" w:rsidRPr="006234B1" w:rsidRDefault="0003782C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1327 (8007)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7094C2D8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1603D0BB" w14:textId="6414CAE5" w:rsidR="00CA3CEF" w:rsidRPr="006234B1" w:rsidRDefault="0003782C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9575 (4251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B6B5DF1" w14:textId="2ABA4496" w:rsidR="00CA3CEF" w:rsidRPr="006234B1" w:rsidRDefault="0003782C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8397 (3153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0FFAF61" w14:textId="30654AE0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F80B5B" w14:textId="3C2A86DB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D88A35" w14:textId="77777777" w:rsidR="00CA3CEF" w:rsidRPr="006234B1" w:rsidRDefault="00CA3CEF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63067E" w:rsidRPr="009E42BD" w14:paraId="39622E1E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60C1E320" w14:textId="50E7DCD1" w:rsidR="0063067E" w:rsidRPr="006234B1" w:rsidRDefault="0063067E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Ultimate Strain (µε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09332F6D" w14:textId="4D171912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7190 (6163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BAF1230" w14:textId="3D6F0489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8733 (6820)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65967A5" w14:textId="77777777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EEA053A" w14:textId="2C9F94B7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3583 (6140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32D74535" w14:textId="204272B1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20935 (3836)</w:t>
            </w:r>
            <w:r w:rsidR="00652B6C" w:rsidRPr="006234B1">
              <w:rPr>
                <w:sz w:val="20"/>
                <w:szCs w:val="20"/>
              </w:rPr>
              <w:t xml:space="preserve"> *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D282" w14:textId="7D9A9651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0.0</w:t>
            </w:r>
            <w:r w:rsidR="00421325" w:rsidRPr="006234B1">
              <w:rPr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66F1" w14:textId="22289655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8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21B6" w14:textId="77777777" w:rsidR="0063067E" w:rsidRPr="006234B1" w:rsidRDefault="0063067E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63A39" w:rsidRPr="009E42BD" w14:paraId="0C9B7421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2DACCAE8" w14:textId="37F14536" w:rsidR="00A63A39" w:rsidRPr="006234B1" w:rsidRDefault="00A63A39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Yield Stress (MPa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58F0EB4A" w14:textId="23C90885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13.1 (33.5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D7F5AE3" w14:textId="6FA1732C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97.8 (40.3)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09CE8A9D" w14:textId="77777777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53A85BD6" w14:textId="1F5A4A15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43.2 (19.7)</w:t>
            </w:r>
            <w:r w:rsidR="00445180" w:rsidRPr="006234B1">
              <w:rPr>
                <w:sz w:val="20"/>
                <w:szCs w:val="20"/>
              </w:rPr>
              <w:t xml:space="preserve"> *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7CD8006C" w14:textId="46976C18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31.6 (13.7)</w:t>
            </w:r>
            <w:r w:rsidR="00445180" w:rsidRPr="006234B1">
              <w:rPr>
                <w:sz w:val="20"/>
                <w:szCs w:val="20"/>
              </w:rPr>
              <w:t xml:space="preserve"> *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5952DB8" w14:textId="0F00F13A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7079055" w14:textId="61076DAF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0.0</w:t>
            </w:r>
            <w:r w:rsidR="00D6099C" w:rsidRPr="006234B1"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838F854" w14:textId="77777777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63A39" w:rsidRPr="009E42BD" w14:paraId="005E91A6" w14:textId="77777777" w:rsidTr="008405EC">
        <w:trPr>
          <w:trHeight w:hRule="exact" w:val="288"/>
          <w:jc w:val="center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4D7C6592" w14:textId="6E6ECA50" w:rsidR="00A63A39" w:rsidRPr="006234B1" w:rsidRDefault="00A63A39" w:rsidP="008B4541">
            <w:pPr>
              <w:keepNext/>
              <w:keepLines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Ultimate Stress (MPa)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vAlign w:val="center"/>
          </w:tcPr>
          <w:p w14:paraId="3851783E" w14:textId="4364F5BB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28.5 (30.8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87EB313" w14:textId="39CA4991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12.6 (37.0)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1FA89D7F" w14:textId="77777777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2AED074" w14:textId="67C16826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51.8 (18.5)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  <w:vAlign w:val="center"/>
          </w:tcPr>
          <w:p w14:paraId="277FB846" w14:textId="16D125E2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6234B1">
              <w:rPr>
                <w:sz w:val="20"/>
                <w:szCs w:val="20"/>
              </w:rPr>
              <w:t>136.4 (14.1)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D2FDE" w14:textId="56771A2C" w:rsidR="00A63A39" w:rsidRPr="006234B1" w:rsidRDefault="0085165C" w:rsidP="005636FB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&lt;</w:t>
            </w:r>
            <w:r w:rsidR="000C620A" w:rsidRPr="006234B1">
              <w:rPr>
                <w:b/>
                <w:bCs/>
                <w:sz w:val="20"/>
                <w:szCs w:val="20"/>
              </w:rPr>
              <w:t>0.00</w:t>
            </w:r>
            <w:r w:rsidRPr="006234B1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23AB3" w14:textId="5194FF98" w:rsidR="00A63A39" w:rsidRPr="006234B1" w:rsidRDefault="0085165C" w:rsidP="005636FB">
            <w:pPr>
              <w:keepNext/>
              <w:keepLines/>
              <w:jc w:val="center"/>
              <w:rPr>
                <w:b/>
                <w:bCs/>
                <w:sz w:val="20"/>
                <w:szCs w:val="20"/>
              </w:rPr>
            </w:pPr>
            <w:r w:rsidRPr="006234B1">
              <w:rPr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2EA2C" w14:textId="77777777" w:rsidR="00A63A39" w:rsidRPr="006234B1" w:rsidRDefault="00A63A39" w:rsidP="005636FB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</w:tbl>
    <w:p w14:paraId="54C826A2" w14:textId="77777777" w:rsidR="009E491E" w:rsidRDefault="00CA3CEF" w:rsidP="00FE4393">
      <w:pPr>
        <w:keepNext/>
        <w:keepLines/>
        <w:rPr>
          <w:bCs/>
        </w:rPr>
      </w:pPr>
      <w:r w:rsidRPr="00CA3CEF">
        <w:rPr>
          <w:b/>
          <w:bCs/>
        </w:rPr>
        <w:t xml:space="preserve">Supplementary </w:t>
      </w:r>
      <w:r w:rsidR="00CD7F9F" w:rsidRPr="00CA3CEF">
        <w:rPr>
          <w:b/>
          <w:bCs/>
        </w:rPr>
        <w:t xml:space="preserve">Table </w:t>
      </w:r>
      <w:r w:rsidR="003D112E">
        <w:rPr>
          <w:b/>
          <w:bCs/>
        </w:rPr>
        <w:t>3</w:t>
      </w:r>
      <w:r w:rsidRPr="00CA3CEF">
        <w:rPr>
          <w:b/>
          <w:bCs/>
        </w:rPr>
        <w:t>:</w:t>
      </w:r>
      <w:r>
        <w:rPr>
          <w:b/>
          <w:bCs/>
        </w:rPr>
        <w:t xml:space="preserve"> </w:t>
      </w:r>
      <w:r w:rsidR="008904BC">
        <w:rPr>
          <w:b/>
          <w:bCs/>
        </w:rPr>
        <w:t>Structural- and tissue-level m</w:t>
      </w:r>
      <w:r>
        <w:rPr>
          <w:b/>
          <w:bCs/>
        </w:rPr>
        <w:t>echanical properties of the tibia following exercise and sedentary conditions.</w:t>
      </w:r>
      <w:r w:rsidR="001D0175">
        <w:rPr>
          <w:b/>
          <w:bCs/>
        </w:rPr>
        <w:t xml:space="preserve"> </w:t>
      </w:r>
      <w:r w:rsidR="001D0175" w:rsidRPr="001C7BBE">
        <w:rPr>
          <w:bCs/>
        </w:rPr>
        <w:t xml:space="preserve">Two-way ANOVA identified main effects for </w:t>
      </w:r>
      <w:r w:rsidR="001D0175">
        <w:rPr>
          <w:bCs/>
        </w:rPr>
        <w:t>treatment</w:t>
      </w:r>
      <w:r w:rsidR="001D0175" w:rsidRPr="001C7BBE">
        <w:rPr>
          <w:bCs/>
        </w:rPr>
        <w:t xml:space="preserve"> (</w:t>
      </w:r>
      <w:r w:rsidR="001D0175">
        <w:rPr>
          <w:bCs/>
        </w:rPr>
        <w:t>T</w:t>
      </w:r>
      <w:r w:rsidR="001D0175" w:rsidRPr="001C7BBE">
        <w:rPr>
          <w:bCs/>
        </w:rPr>
        <w:t>), activity (A) and their interaction (</w:t>
      </w:r>
      <w:r w:rsidR="001D0175">
        <w:rPr>
          <w:bCs/>
        </w:rPr>
        <w:t>T</w:t>
      </w:r>
      <w:r w:rsidR="001D0175" w:rsidRPr="001C7BBE">
        <w:rPr>
          <w:bCs/>
        </w:rPr>
        <w:t xml:space="preserve"> × A). Tukey post-hoc analysis identified significant differences between groups. </w:t>
      </w:r>
      <w:r w:rsidR="00C77BD5">
        <w:rPr>
          <w:bCs/>
        </w:rPr>
        <w:t>Values represent the m</w:t>
      </w:r>
      <w:r w:rsidR="001D0175" w:rsidRPr="001C7BBE">
        <w:rPr>
          <w:bCs/>
        </w:rPr>
        <w:t xml:space="preserve">ean </w:t>
      </w:r>
      <w:r w:rsidR="00C77BD5">
        <w:rPr>
          <w:bCs/>
        </w:rPr>
        <w:t>(</w:t>
      </w:r>
      <w:r w:rsidR="001D0175" w:rsidRPr="001C7BBE">
        <w:rPr>
          <w:rFonts w:ascii="Times New Roman" w:hAnsi="Times New Roman" w:cs="Times New Roman"/>
          <w:bCs/>
        </w:rPr>
        <w:t>±</w:t>
      </w:r>
      <w:r w:rsidR="001D0175" w:rsidRPr="001C7BBE">
        <w:rPr>
          <w:bCs/>
        </w:rPr>
        <w:t xml:space="preserve"> std</w:t>
      </w:r>
      <w:r w:rsidR="00C77BD5">
        <w:rPr>
          <w:bCs/>
        </w:rPr>
        <w:t>)</w:t>
      </w:r>
      <w:r w:rsidR="001D0175" w:rsidRPr="001C7BBE">
        <w:rPr>
          <w:bCs/>
        </w:rPr>
        <w:t>.</w:t>
      </w:r>
    </w:p>
    <w:p w14:paraId="6F0ECBE4" w14:textId="39BAF7FB" w:rsidR="00FE4393" w:rsidRDefault="002E51CE" w:rsidP="00FE4393">
      <w:pPr>
        <w:keepNext/>
        <w:keepLines/>
      </w:pPr>
      <w:r w:rsidRPr="00CA3CEF">
        <w:t xml:space="preserve">* p-value &lt; 0.05 compared to </w:t>
      </w:r>
      <w:r w:rsidR="004D569F" w:rsidRPr="00CA3CEF">
        <w:t xml:space="preserve">vehicle </w:t>
      </w:r>
      <w:r w:rsidRPr="00CA3CEF">
        <w:t>controls</w:t>
      </w:r>
      <w:r w:rsidR="00CA3CEF" w:rsidRPr="00CA3CEF">
        <w:t>.</w:t>
      </w:r>
    </w:p>
    <w:p w14:paraId="6C547F97" w14:textId="77777777" w:rsidR="005663EC" w:rsidRDefault="005663EC"/>
    <w:p w14:paraId="5BE88D30" w14:textId="77777777" w:rsidR="00A8673C" w:rsidRDefault="00A8673C" w:rsidP="00A8673C"/>
    <w:p w14:paraId="7B951B35" w14:textId="77777777" w:rsidR="00B41CB2" w:rsidRDefault="00B41CB2" w:rsidP="00A8673C"/>
    <w:p w14:paraId="510248EC" w14:textId="77777777" w:rsidR="00B41CB2" w:rsidRDefault="00B41CB2" w:rsidP="00A8673C"/>
    <w:p w14:paraId="2478CAF3" w14:textId="77777777" w:rsidR="00B41CB2" w:rsidRDefault="00B41CB2" w:rsidP="00A8673C"/>
    <w:p w14:paraId="4E3EEA27" w14:textId="77777777" w:rsidR="00B41CB2" w:rsidRDefault="00B41CB2" w:rsidP="00A8673C"/>
    <w:p w14:paraId="308255DB" w14:textId="77777777" w:rsidR="00B41CB2" w:rsidRPr="00CA3CEF" w:rsidRDefault="00B41CB2" w:rsidP="00A8673C"/>
    <w:tbl>
      <w:tblPr>
        <w:tblW w:w="547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25"/>
        <w:gridCol w:w="1260"/>
        <w:gridCol w:w="1680"/>
        <w:gridCol w:w="210"/>
      </w:tblGrid>
      <w:tr w:rsidR="00A8673C" w:rsidRPr="00F64364" w14:paraId="76A2FCAD" w14:textId="77777777" w:rsidTr="00344D27">
        <w:trPr>
          <w:trHeight w:val="601"/>
          <w:jc w:val="center"/>
        </w:trPr>
        <w:tc>
          <w:tcPr>
            <w:tcW w:w="23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D5B82" w14:textId="77777777" w:rsidR="00A8673C" w:rsidRPr="00E36059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C415F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Vehicle</w:t>
            </w:r>
          </w:p>
          <w:p w14:paraId="6BD4CDB9" w14:textId="6AF282EA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n=</w:t>
            </w:r>
            <w:r w:rsidR="000636EE">
              <w:rPr>
                <w:sz w:val="20"/>
                <w:szCs w:val="20"/>
              </w:rPr>
              <w:t>9</w:t>
            </w:r>
          </w:p>
          <w:p w14:paraId="5DE527EB" w14:textId="77777777" w:rsidR="00A8673C" w:rsidRPr="00E36059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mean (± std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3949FF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ARC</w:t>
            </w:r>
          </w:p>
          <w:p w14:paraId="1FD89D7F" w14:textId="13C59968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n=</w:t>
            </w:r>
            <w:r w:rsidR="000636EE">
              <w:rPr>
                <w:sz w:val="20"/>
                <w:szCs w:val="20"/>
              </w:rPr>
              <w:t>10</w:t>
            </w:r>
          </w:p>
          <w:p w14:paraId="541ECD27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mean (± std)</w:t>
            </w:r>
          </w:p>
        </w:tc>
        <w:tc>
          <w:tcPr>
            <w:tcW w:w="210" w:type="dxa"/>
            <w:tcBorders>
              <w:left w:val="nil"/>
              <w:right w:val="nil"/>
            </w:tcBorders>
          </w:tcPr>
          <w:p w14:paraId="3CB13DF7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8673C" w:rsidRPr="00F64364" w14:paraId="263662ED" w14:textId="77777777" w:rsidTr="00344D27">
        <w:trPr>
          <w:trHeight w:hRule="exact" w:val="288"/>
          <w:jc w:val="center"/>
        </w:trPr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65C471C8" w14:textId="77777777" w:rsidR="00A8673C" w:rsidRPr="00F64364" w:rsidRDefault="00A8673C" w:rsidP="00E77806">
            <w:pPr>
              <w:keepNext/>
              <w:keepLines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Ec.MS/BS (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/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3C4DE617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0.088 (0.030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380D16E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0.209 (0.052) **</w:t>
            </w:r>
          </w:p>
        </w:tc>
        <w:tc>
          <w:tcPr>
            <w:tcW w:w="210" w:type="dxa"/>
            <w:tcBorders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4FEF30F7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8673C" w:rsidRPr="00F64364" w14:paraId="03B05974" w14:textId="77777777" w:rsidTr="00344D27">
        <w:trPr>
          <w:trHeight w:hRule="exact" w:val="288"/>
          <w:jc w:val="center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0F7DE6DB" w14:textId="77777777" w:rsidR="00A8673C" w:rsidRPr="00F64364" w:rsidRDefault="00A8673C" w:rsidP="00E77806">
            <w:pPr>
              <w:keepNext/>
              <w:keepLines/>
              <w:rPr>
                <w:sz w:val="20"/>
                <w:szCs w:val="20"/>
              </w:rPr>
            </w:pPr>
            <w:proofErr w:type="spellStart"/>
            <w:r w:rsidRPr="00F64364">
              <w:rPr>
                <w:sz w:val="20"/>
                <w:szCs w:val="20"/>
              </w:rPr>
              <w:t>Ec.MAR</w:t>
            </w:r>
            <w:proofErr w:type="spellEnd"/>
            <w:r w:rsidRPr="00F6436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/da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6C0E2158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1.763 (0.2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7522193D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1.713 (0.660)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82F2522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8673C" w:rsidRPr="00F64364" w14:paraId="68E58B45" w14:textId="77777777" w:rsidTr="00344D27">
        <w:trPr>
          <w:trHeight w:hRule="exact" w:val="288"/>
          <w:jc w:val="center"/>
        </w:trPr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1F64714A" w14:textId="77777777" w:rsidR="00A8673C" w:rsidRPr="00E36059" w:rsidRDefault="00A8673C" w:rsidP="00E77806">
            <w:pPr>
              <w:keepNext/>
              <w:keepLines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Ps.MS/BS (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/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6B5AD58F" w14:textId="77777777" w:rsidR="00A8673C" w:rsidRPr="00E36059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0.120 (0.057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16BFB933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0.168 (0.076)</w:t>
            </w:r>
          </w:p>
        </w:tc>
        <w:tc>
          <w:tcPr>
            <w:tcW w:w="21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5430A2E2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8673C" w:rsidRPr="00F64364" w14:paraId="4854AA51" w14:textId="77777777" w:rsidTr="00344D27">
        <w:trPr>
          <w:trHeight w:hRule="exact" w:val="288"/>
          <w:jc w:val="center"/>
        </w:trPr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491CC7BB" w14:textId="77777777" w:rsidR="00A8673C" w:rsidRPr="00E36059" w:rsidRDefault="00A8673C" w:rsidP="00E77806">
            <w:pPr>
              <w:keepNext/>
              <w:keepLines/>
              <w:rPr>
                <w:sz w:val="20"/>
                <w:szCs w:val="20"/>
              </w:rPr>
            </w:pPr>
            <w:proofErr w:type="spellStart"/>
            <w:r w:rsidRPr="00F64364">
              <w:rPr>
                <w:sz w:val="20"/>
                <w:szCs w:val="20"/>
              </w:rPr>
              <w:t>Ps.MAR</w:t>
            </w:r>
            <w:proofErr w:type="spellEnd"/>
            <w:r w:rsidRPr="00F6436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µ</w:t>
            </w:r>
            <w:r w:rsidRPr="00F64364">
              <w:rPr>
                <w:sz w:val="20"/>
                <w:szCs w:val="20"/>
              </w:rPr>
              <w:t>m/day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70273FD3" w14:textId="77777777" w:rsidR="00A8673C" w:rsidRPr="00E36059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1.087 (0.315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2CC87B43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0.836 (0.373)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222D8BB0" w14:textId="77777777" w:rsidR="00A8673C" w:rsidRPr="00F64364" w:rsidRDefault="00A8673C" w:rsidP="00E77806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</w:tbl>
    <w:p w14:paraId="2A9D6235" w14:textId="6BC3DF7A" w:rsidR="009E491E" w:rsidRDefault="00A8673C" w:rsidP="00A8673C">
      <w:pPr>
        <w:rPr>
          <w:bCs/>
        </w:rPr>
      </w:pPr>
      <w:r w:rsidRPr="00967B0D">
        <w:rPr>
          <w:b/>
          <w:bCs/>
        </w:rPr>
        <w:t xml:space="preserve">Supplementary Table </w:t>
      </w:r>
      <w:r w:rsidR="003D112E">
        <w:rPr>
          <w:b/>
          <w:bCs/>
        </w:rPr>
        <w:t>4</w:t>
      </w:r>
      <w:r w:rsidRPr="00967B0D">
        <w:rPr>
          <w:b/>
          <w:bCs/>
        </w:rPr>
        <w:t xml:space="preserve">: Histomorphometry of the </w:t>
      </w:r>
      <w:r>
        <w:rPr>
          <w:b/>
          <w:bCs/>
        </w:rPr>
        <w:t xml:space="preserve">femur </w:t>
      </w:r>
      <w:r w:rsidRPr="00967B0D">
        <w:rPr>
          <w:b/>
          <w:bCs/>
        </w:rPr>
        <w:t xml:space="preserve">following </w:t>
      </w:r>
      <w:r>
        <w:rPr>
          <w:b/>
          <w:bCs/>
        </w:rPr>
        <w:t xml:space="preserve">vehicle </w:t>
      </w:r>
      <w:r w:rsidRPr="00143041">
        <w:rPr>
          <w:b/>
          <w:bCs/>
        </w:rPr>
        <w:t xml:space="preserve">or AR-C118925XX </w:t>
      </w:r>
      <w:r>
        <w:rPr>
          <w:b/>
          <w:bCs/>
        </w:rPr>
        <w:t>treatment.</w:t>
      </w:r>
      <w:r w:rsidR="00692EE9" w:rsidRPr="00692EE9">
        <w:t xml:space="preserve"> Student t-test identified significant differences between groups. </w:t>
      </w:r>
      <w:r w:rsidR="00C77BD5">
        <w:rPr>
          <w:bCs/>
        </w:rPr>
        <w:t>Values represent the m</w:t>
      </w:r>
      <w:r w:rsidR="00C77BD5" w:rsidRPr="001C7BBE">
        <w:rPr>
          <w:bCs/>
        </w:rPr>
        <w:t xml:space="preserve">ean </w:t>
      </w:r>
      <w:r w:rsidR="00C77BD5">
        <w:rPr>
          <w:bCs/>
        </w:rPr>
        <w:t>(</w:t>
      </w:r>
      <w:r w:rsidR="00C77BD5" w:rsidRPr="001C7BBE">
        <w:rPr>
          <w:rFonts w:ascii="Times New Roman" w:hAnsi="Times New Roman" w:cs="Times New Roman"/>
          <w:bCs/>
        </w:rPr>
        <w:t>±</w:t>
      </w:r>
      <w:r w:rsidR="00C77BD5" w:rsidRPr="001C7BBE">
        <w:rPr>
          <w:bCs/>
        </w:rPr>
        <w:t xml:space="preserve"> std</w:t>
      </w:r>
      <w:r w:rsidR="00C77BD5">
        <w:rPr>
          <w:bCs/>
        </w:rPr>
        <w:t>)</w:t>
      </w:r>
      <w:r w:rsidR="00C77BD5" w:rsidRPr="001C7BBE">
        <w:rPr>
          <w:bCs/>
        </w:rPr>
        <w:t>.</w:t>
      </w:r>
      <w:r w:rsidR="00C77BD5">
        <w:rPr>
          <w:bCs/>
        </w:rPr>
        <w:t xml:space="preserve"> </w:t>
      </w:r>
    </w:p>
    <w:p w14:paraId="4927B739" w14:textId="1D7EF583" w:rsidR="00A8673C" w:rsidRPr="00BD62AA" w:rsidRDefault="00A8673C" w:rsidP="00A8673C">
      <w:r>
        <w:t>** p-value &lt; 0.001 compared to vehicle treatment.</w:t>
      </w:r>
    </w:p>
    <w:p w14:paraId="6EAC2B3C" w14:textId="77777777" w:rsidR="0095186E" w:rsidRDefault="0095186E" w:rsidP="006F2959">
      <w:pPr>
        <w:rPr>
          <w:b/>
          <w:bCs/>
        </w:rPr>
      </w:pPr>
    </w:p>
    <w:p w14:paraId="3F59E2FF" w14:textId="13E09B4E" w:rsidR="00A8673C" w:rsidRDefault="00E77806" w:rsidP="00E77806">
      <w:pPr>
        <w:tabs>
          <w:tab w:val="left" w:pos="2573"/>
        </w:tabs>
        <w:rPr>
          <w:b/>
          <w:bCs/>
        </w:rPr>
      </w:pPr>
      <w:r>
        <w:rPr>
          <w:b/>
          <w:bCs/>
        </w:rPr>
        <w:tab/>
      </w:r>
    </w:p>
    <w:p w14:paraId="18A46CF4" w14:textId="77777777" w:rsidR="005663EC" w:rsidRDefault="005663EC" w:rsidP="00E77806">
      <w:pPr>
        <w:tabs>
          <w:tab w:val="left" w:pos="2573"/>
        </w:tabs>
        <w:rPr>
          <w:b/>
          <w:bCs/>
        </w:rPr>
      </w:pPr>
    </w:p>
    <w:tbl>
      <w:tblPr>
        <w:tblW w:w="707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2"/>
        <w:gridCol w:w="1578"/>
        <w:gridCol w:w="1260"/>
        <w:gridCol w:w="1680"/>
        <w:gridCol w:w="20"/>
      </w:tblGrid>
      <w:tr w:rsidR="00AB2D9E" w:rsidRPr="00F64364" w14:paraId="33428922" w14:textId="77777777" w:rsidTr="00F645E8">
        <w:trPr>
          <w:trHeight w:val="601"/>
          <w:jc w:val="center"/>
        </w:trPr>
        <w:tc>
          <w:tcPr>
            <w:tcW w:w="2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70A06" w14:textId="77777777" w:rsidR="00AB2D9E" w:rsidRPr="00E36059" w:rsidRDefault="00AB2D9E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  <w:tc>
          <w:tcPr>
            <w:tcW w:w="157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C3E24C" w14:textId="77777777" w:rsidR="00AB2D9E" w:rsidRDefault="00AB2D9E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</w:t>
            </w:r>
          </w:p>
          <w:p w14:paraId="6A49B27B" w14:textId="29883EF7" w:rsidR="001355E3" w:rsidRPr="00F64364" w:rsidRDefault="001355E3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</w:t>
            </w:r>
            <w:r w:rsidR="00BA3F56">
              <w:rPr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E86D8F" w14:textId="104CB85E" w:rsidR="00AB2D9E" w:rsidRPr="00F64364" w:rsidRDefault="00AB2D9E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Vehicle</w:t>
            </w:r>
          </w:p>
          <w:p w14:paraId="03C0C6D6" w14:textId="05454372" w:rsidR="00AB2D9E" w:rsidRPr="00E36059" w:rsidRDefault="00AB2D9E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n=</w:t>
            </w:r>
            <w:r w:rsidR="00F645E8">
              <w:rPr>
                <w:sz w:val="20"/>
                <w:szCs w:val="20"/>
              </w:rPr>
              <w:t>9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98B6D1" w14:textId="77777777" w:rsidR="00AB2D9E" w:rsidRPr="00F64364" w:rsidRDefault="00AB2D9E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ARC</w:t>
            </w:r>
          </w:p>
          <w:p w14:paraId="03057699" w14:textId="0BE1716E" w:rsidR="00AB2D9E" w:rsidRPr="00F64364" w:rsidRDefault="00AB2D9E" w:rsidP="00F645E8">
            <w:pPr>
              <w:keepNext/>
              <w:keepLines/>
              <w:jc w:val="center"/>
              <w:rPr>
                <w:sz w:val="20"/>
                <w:szCs w:val="20"/>
              </w:rPr>
            </w:pPr>
            <w:r w:rsidRPr="00F64364">
              <w:rPr>
                <w:sz w:val="20"/>
                <w:szCs w:val="20"/>
              </w:rPr>
              <w:t>n=</w:t>
            </w:r>
            <w:r w:rsidR="000636EE">
              <w:rPr>
                <w:sz w:val="20"/>
                <w:szCs w:val="20"/>
              </w:rPr>
              <w:t>10</w:t>
            </w:r>
          </w:p>
        </w:tc>
        <w:tc>
          <w:tcPr>
            <w:tcW w:w="20" w:type="dxa"/>
            <w:tcBorders>
              <w:left w:val="nil"/>
              <w:bottom w:val="single" w:sz="4" w:space="0" w:color="auto"/>
              <w:right w:val="nil"/>
            </w:tcBorders>
          </w:tcPr>
          <w:p w14:paraId="03A3856E" w14:textId="77777777" w:rsidR="00AB2D9E" w:rsidRPr="00F64364" w:rsidRDefault="00AB2D9E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B2D9E" w:rsidRPr="00F64364" w14:paraId="152D233A" w14:textId="77777777" w:rsidTr="00BE6FEA">
        <w:trPr>
          <w:trHeight w:hRule="exact" w:val="288"/>
          <w:jc w:val="center"/>
        </w:trPr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1A93A25B" w14:textId="1158D97D" w:rsidR="00AB2D9E" w:rsidRPr="00F64364" w:rsidRDefault="00AB2D9E" w:rsidP="00F9108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I</w:t>
            </w:r>
            <w:r w:rsidRPr="00F6436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A.U.</w:t>
            </w:r>
            <w:r w:rsidRPr="00F64364">
              <w:rPr>
                <w:sz w:val="20"/>
                <w:szCs w:val="20"/>
              </w:rPr>
              <w:t>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5EC58" w14:textId="71B2A69C" w:rsidR="00AB2D9E" w:rsidRPr="00F64364" w:rsidRDefault="00B5477F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0.3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2CC82C74" w14:textId="5C948C41" w:rsidR="00AB2D9E" w:rsidRPr="00F64364" w:rsidRDefault="00431B88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 (0.12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165E207E" w14:textId="11B41F6B" w:rsidR="00AB2D9E" w:rsidRPr="00F64364" w:rsidRDefault="00431B88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 (0.15)</w:t>
            </w:r>
            <w:r w:rsidR="0087764C" w:rsidRPr="00F6436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bottom w:w="72" w:type="dxa"/>
            </w:tcMar>
          </w:tcPr>
          <w:p w14:paraId="34114266" w14:textId="77777777" w:rsidR="00AB2D9E" w:rsidRPr="00F64364" w:rsidRDefault="00AB2D9E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B2D9E" w:rsidRPr="00F64364" w14:paraId="7EE22B8B" w14:textId="77777777" w:rsidTr="00BE6FEA">
        <w:trPr>
          <w:trHeight w:hRule="exact" w:val="288"/>
          <w:jc w:val="center"/>
        </w:trPr>
        <w:tc>
          <w:tcPr>
            <w:tcW w:w="253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7FAD33EF" w14:textId="504ABAF0" w:rsidR="00AB2D9E" w:rsidRPr="00F64364" w:rsidRDefault="008F6FF9" w:rsidP="00F9108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gree of </w:t>
            </w:r>
            <w:r w:rsidR="00431B88">
              <w:rPr>
                <w:sz w:val="20"/>
                <w:szCs w:val="20"/>
              </w:rPr>
              <w:t xml:space="preserve">Anisotropy </w:t>
            </w:r>
            <w:r w:rsidR="009340E1">
              <w:rPr>
                <w:sz w:val="20"/>
                <w:szCs w:val="20"/>
              </w:rPr>
              <w:t>(A.U.)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</w:tcPr>
          <w:p w14:paraId="6104224D" w14:textId="337B657B" w:rsidR="00AB2D9E" w:rsidRPr="00F64364" w:rsidRDefault="008F6FF9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1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32AE4170" w14:textId="0D9ED42F" w:rsidR="00AB2D9E" w:rsidRPr="00F64364" w:rsidRDefault="008F6FF9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14)</w:t>
            </w:r>
            <w:r w:rsidR="00C86610">
              <w:rPr>
                <w:sz w:val="20"/>
                <w:szCs w:val="20"/>
              </w:rPr>
              <w:t xml:space="preserve"> ǂ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62112D3E" w14:textId="4625F3E2" w:rsidR="00AB2D9E" w:rsidRPr="00F64364" w:rsidRDefault="007B72F6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0.15)</w:t>
            </w:r>
            <w:r w:rsidR="0087764C" w:rsidRPr="00F6436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  <w:tcMar>
              <w:top w:w="72" w:type="dxa"/>
              <w:bottom w:w="72" w:type="dxa"/>
            </w:tcMar>
          </w:tcPr>
          <w:p w14:paraId="48018F45" w14:textId="77777777" w:rsidR="00AB2D9E" w:rsidRPr="00F64364" w:rsidRDefault="00AB2D9E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  <w:tr w:rsidR="00AB2D9E" w:rsidRPr="00F64364" w14:paraId="0F843B3F" w14:textId="77777777" w:rsidTr="00BE6FEA">
        <w:trPr>
          <w:trHeight w:hRule="exact" w:val="288"/>
          <w:jc w:val="center"/>
        </w:trPr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  <w:hideMark/>
          </w:tcPr>
          <w:p w14:paraId="45AD7FC3" w14:textId="4E560209" w:rsidR="00AB2D9E" w:rsidRPr="00E36059" w:rsidRDefault="007B72F6" w:rsidP="00F91088">
            <w:pPr>
              <w:keepNext/>
              <w:keepLine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vity Density</w:t>
            </w:r>
            <w:r w:rsidR="008976D0">
              <w:rPr>
                <w:sz w:val="20"/>
                <w:szCs w:val="20"/>
              </w:rPr>
              <w:t xml:space="preserve"> (</w:t>
            </w:r>
            <w:proofErr w:type="gramStart"/>
            <w:r w:rsidR="008976D0">
              <w:rPr>
                <w:sz w:val="20"/>
                <w:szCs w:val="20"/>
              </w:rPr>
              <w:t>mm</w:t>
            </w:r>
            <w:r w:rsidR="008976D0" w:rsidRPr="008976D0">
              <w:rPr>
                <w:sz w:val="20"/>
                <w:szCs w:val="20"/>
                <w:vertAlign w:val="superscript"/>
              </w:rPr>
              <w:t>-3</w:t>
            </w:r>
            <w:proofErr w:type="gramEnd"/>
            <w:r w:rsidR="008976D0" w:rsidRPr="008976D0">
              <w:rPr>
                <w:sz w:val="20"/>
                <w:szCs w:val="20"/>
              </w:rPr>
              <w:t>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CB322" w14:textId="21B0E8D6" w:rsidR="00AB2D9E" w:rsidRPr="00F64364" w:rsidRDefault="007B72F6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6 (105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bottom w:w="72" w:type="dxa"/>
            </w:tcMar>
          </w:tcPr>
          <w:p w14:paraId="2C0B36E1" w14:textId="73EE69A3" w:rsidR="00AB2D9E" w:rsidRPr="00E36059" w:rsidRDefault="00B74ACD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5 (39.7)</w:t>
            </w:r>
            <w:r w:rsidR="0087764C">
              <w:rPr>
                <w:sz w:val="20"/>
                <w:szCs w:val="20"/>
              </w:rPr>
              <w:t xml:space="preserve"> ǂ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454523D0" w14:textId="3909FECB" w:rsidR="00AB2D9E" w:rsidRPr="00F64364" w:rsidRDefault="00B74ACD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2 (39.5)</w:t>
            </w:r>
            <w:r w:rsidR="0087764C" w:rsidRPr="00F64364">
              <w:rPr>
                <w:sz w:val="20"/>
                <w:szCs w:val="20"/>
              </w:rPr>
              <w:t xml:space="preserve"> *</w:t>
            </w: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bottom w:w="72" w:type="dxa"/>
            </w:tcMar>
          </w:tcPr>
          <w:p w14:paraId="087BC6BF" w14:textId="77777777" w:rsidR="00AB2D9E" w:rsidRPr="00F64364" w:rsidRDefault="00AB2D9E" w:rsidP="00F91088">
            <w:pPr>
              <w:keepNext/>
              <w:keepLines/>
              <w:jc w:val="center"/>
              <w:rPr>
                <w:sz w:val="20"/>
                <w:szCs w:val="20"/>
              </w:rPr>
            </w:pPr>
          </w:p>
        </w:tc>
      </w:tr>
    </w:tbl>
    <w:p w14:paraId="64000E3C" w14:textId="77777777" w:rsidR="00B41CB2" w:rsidRDefault="00263809" w:rsidP="00263809">
      <w:pPr>
        <w:rPr>
          <w:bCs/>
        </w:rPr>
      </w:pPr>
      <w:r w:rsidRPr="00967B0D">
        <w:rPr>
          <w:b/>
          <w:bCs/>
        </w:rPr>
        <w:t xml:space="preserve">Supplementary Table </w:t>
      </w:r>
      <w:r w:rsidR="003D112E">
        <w:rPr>
          <w:b/>
          <w:bCs/>
        </w:rPr>
        <w:t>5</w:t>
      </w:r>
      <w:r w:rsidRPr="00967B0D">
        <w:rPr>
          <w:b/>
          <w:bCs/>
        </w:rPr>
        <w:t xml:space="preserve">: </w:t>
      </w:r>
      <w:r w:rsidR="005B4B4A">
        <w:rPr>
          <w:b/>
          <w:bCs/>
        </w:rPr>
        <w:t xml:space="preserve">Trabecular bone microarchitecture in </w:t>
      </w:r>
      <w:r w:rsidRPr="00967B0D">
        <w:rPr>
          <w:b/>
          <w:bCs/>
        </w:rPr>
        <w:t xml:space="preserve">the </w:t>
      </w:r>
      <w:r w:rsidR="005B4B4A">
        <w:rPr>
          <w:b/>
          <w:bCs/>
        </w:rPr>
        <w:t xml:space="preserve">distal </w:t>
      </w:r>
      <w:r>
        <w:rPr>
          <w:b/>
          <w:bCs/>
        </w:rPr>
        <w:t xml:space="preserve">femur </w:t>
      </w:r>
      <w:r w:rsidRPr="00967B0D">
        <w:rPr>
          <w:b/>
          <w:bCs/>
        </w:rPr>
        <w:t xml:space="preserve">following </w:t>
      </w:r>
      <w:r>
        <w:rPr>
          <w:b/>
          <w:bCs/>
        </w:rPr>
        <w:t xml:space="preserve">vehicle </w:t>
      </w:r>
      <w:r w:rsidRPr="00143041">
        <w:rPr>
          <w:b/>
          <w:bCs/>
        </w:rPr>
        <w:t xml:space="preserve">or AR-C118925XX </w:t>
      </w:r>
      <w:r>
        <w:rPr>
          <w:b/>
          <w:bCs/>
        </w:rPr>
        <w:t>treatment.</w:t>
      </w:r>
      <w:r w:rsidR="00C77BD5">
        <w:rPr>
          <w:b/>
          <w:bCs/>
        </w:rPr>
        <w:t xml:space="preserve"> </w:t>
      </w:r>
      <w:r w:rsidR="009E491E" w:rsidRPr="00692EE9">
        <w:t xml:space="preserve">Student t-test identified significant differences between groups. </w:t>
      </w:r>
      <w:r w:rsidR="009E491E">
        <w:rPr>
          <w:bCs/>
        </w:rPr>
        <w:t>Values represent the m</w:t>
      </w:r>
      <w:r w:rsidR="009E491E" w:rsidRPr="001C7BBE">
        <w:rPr>
          <w:bCs/>
        </w:rPr>
        <w:t xml:space="preserve">ean </w:t>
      </w:r>
      <w:r w:rsidR="009E491E">
        <w:rPr>
          <w:bCs/>
        </w:rPr>
        <w:t>(</w:t>
      </w:r>
      <w:r w:rsidR="009E491E" w:rsidRPr="001C7BBE">
        <w:rPr>
          <w:rFonts w:ascii="Times New Roman" w:hAnsi="Times New Roman" w:cs="Times New Roman"/>
          <w:bCs/>
        </w:rPr>
        <w:t>±</w:t>
      </w:r>
      <w:r w:rsidR="009E491E" w:rsidRPr="001C7BBE">
        <w:rPr>
          <w:bCs/>
        </w:rPr>
        <w:t xml:space="preserve"> std</w:t>
      </w:r>
      <w:r w:rsidR="009E491E">
        <w:rPr>
          <w:bCs/>
        </w:rPr>
        <w:t>)</w:t>
      </w:r>
      <w:r w:rsidR="009E491E" w:rsidRPr="001C7BBE">
        <w:rPr>
          <w:bCs/>
        </w:rPr>
        <w:t>.</w:t>
      </w:r>
      <w:r w:rsidR="009E491E">
        <w:rPr>
          <w:bCs/>
        </w:rPr>
        <w:t xml:space="preserve"> </w:t>
      </w:r>
    </w:p>
    <w:p w14:paraId="32594120" w14:textId="77777777" w:rsidR="00B41CB2" w:rsidRDefault="00263809" w:rsidP="00263809">
      <w:r>
        <w:t>* p-value &lt; 0.01 compared to vehicle treatment.</w:t>
      </w:r>
      <w:r w:rsidR="009E491E">
        <w:t xml:space="preserve"> </w:t>
      </w:r>
    </w:p>
    <w:p w14:paraId="6D70AC3E" w14:textId="712EFAD2" w:rsidR="00263809" w:rsidRPr="00BD62AA" w:rsidRDefault="00263809" w:rsidP="00263809">
      <w:r>
        <w:t>ǂ p-value &lt; 0.05 compared to baseline.</w:t>
      </w:r>
    </w:p>
    <w:p w14:paraId="47280B20" w14:textId="77777777" w:rsidR="00A8673C" w:rsidRDefault="00A8673C" w:rsidP="006F2959">
      <w:pPr>
        <w:rPr>
          <w:b/>
          <w:bCs/>
        </w:rPr>
      </w:pPr>
    </w:p>
    <w:p w14:paraId="300B9822" w14:textId="77777777" w:rsidR="00A8673C" w:rsidRDefault="00A8673C" w:rsidP="006F2959">
      <w:pPr>
        <w:rPr>
          <w:b/>
          <w:bCs/>
        </w:rPr>
      </w:pPr>
    </w:p>
    <w:p w14:paraId="16119058" w14:textId="77777777" w:rsidR="0095186E" w:rsidRDefault="0095186E" w:rsidP="006F2959">
      <w:pPr>
        <w:rPr>
          <w:b/>
          <w:bCs/>
        </w:rPr>
      </w:pPr>
    </w:p>
    <w:p w14:paraId="0A733E7F" w14:textId="77777777" w:rsidR="0095186E" w:rsidRDefault="0095186E" w:rsidP="006F2959">
      <w:pPr>
        <w:rPr>
          <w:b/>
          <w:bCs/>
        </w:rPr>
      </w:pPr>
    </w:p>
    <w:p w14:paraId="7DE2B577" w14:textId="77777777" w:rsidR="00161DB8" w:rsidRDefault="00161DB8" w:rsidP="006F2959"/>
    <w:p w14:paraId="4BFD01B9" w14:textId="77777777" w:rsidR="00161DB8" w:rsidRDefault="00161DB8" w:rsidP="006F2959"/>
    <w:p w14:paraId="2EC4E54D" w14:textId="77777777" w:rsidR="00161DB8" w:rsidRDefault="00161DB8"/>
    <w:p w14:paraId="4225FAA3" w14:textId="77777777" w:rsidR="00154882" w:rsidRDefault="00154882"/>
    <w:tbl>
      <w:tblPr>
        <w:tblStyle w:val="TableGrid"/>
        <w:tblW w:w="10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3642"/>
        <w:gridCol w:w="3905"/>
      </w:tblGrid>
      <w:tr w:rsidR="00154882" w:rsidRPr="00401594" w14:paraId="11FDA8C4" w14:textId="77777777" w:rsidTr="00344D27">
        <w:trPr>
          <w:trHeight w:val="310"/>
          <w:jc w:val="center"/>
        </w:trPr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2A6D8911" w14:textId="77777777" w:rsidR="00154882" w:rsidRPr="00401594" w:rsidRDefault="00154882" w:rsidP="00344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1594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42" w:type="dxa"/>
            <w:tcBorders>
              <w:top w:val="single" w:sz="4" w:space="0" w:color="auto"/>
            </w:tcBorders>
            <w:vAlign w:val="center"/>
          </w:tcPr>
          <w:p w14:paraId="473029D1" w14:textId="77777777" w:rsidR="00154882" w:rsidRPr="00401594" w:rsidRDefault="00154882" w:rsidP="00344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1594">
              <w:rPr>
                <w:rFonts w:ascii="Arial" w:hAnsi="Arial" w:cs="Arial"/>
                <w:b/>
                <w:bCs/>
                <w:sz w:val="20"/>
                <w:szCs w:val="20"/>
              </w:rPr>
              <w:t>Forward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vAlign w:val="center"/>
          </w:tcPr>
          <w:p w14:paraId="1DC10C32" w14:textId="77777777" w:rsidR="00154882" w:rsidRPr="00401594" w:rsidRDefault="00154882" w:rsidP="00344D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1594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</w:p>
        </w:tc>
      </w:tr>
      <w:tr w:rsidR="00154882" w:rsidRPr="00401594" w14:paraId="1A427951" w14:textId="77777777" w:rsidTr="00344D27">
        <w:trPr>
          <w:trHeight w:val="310"/>
          <w:jc w:val="center"/>
        </w:trPr>
        <w:tc>
          <w:tcPr>
            <w:tcW w:w="2525" w:type="dxa"/>
            <w:tcBorders>
              <w:top w:val="single" w:sz="4" w:space="0" w:color="auto"/>
            </w:tcBorders>
            <w:vAlign w:val="center"/>
          </w:tcPr>
          <w:p w14:paraId="4B402F6F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642" w:type="dxa"/>
            <w:tcBorders>
              <w:top w:val="single" w:sz="4" w:space="0" w:color="auto"/>
            </w:tcBorders>
            <w:vAlign w:val="center"/>
          </w:tcPr>
          <w:p w14:paraId="7868930E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ATCACTGCCACCCAGAAGACTG</w:t>
            </w:r>
          </w:p>
        </w:tc>
        <w:tc>
          <w:tcPr>
            <w:tcW w:w="3905" w:type="dxa"/>
            <w:tcBorders>
              <w:top w:val="single" w:sz="4" w:space="0" w:color="auto"/>
            </w:tcBorders>
            <w:vAlign w:val="center"/>
          </w:tcPr>
          <w:p w14:paraId="5EDE8934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TGCCAGTGAGCTTCCCGTTCAG</w:t>
            </w:r>
          </w:p>
        </w:tc>
      </w:tr>
      <w:tr w:rsidR="00154882" w:rsidRPr="00401594" w14:paraId="48A5F11F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0334E1B6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Rankl</w:t>
            </w:r>
            <w:proofErr w:type="spellEnd"/>
            <w:r w:rsidRPr="00401594">
              <w:rPr>
                <w:rFonts w:ascii="Arial" w:hAnsi="Arial" w:cs="Arial"/>
                <w:sz w:val="20"/>
                <w:szCs w:val="20"/>
              </w:rPr>
              <w:t xml:space="preserve"> (Tnfsf11)</w:t>
            </w:r>
          </w:p>
        </w:tc>
        <w:tc>
          <w:tcPr>
            <w:tcW w:w="3642" w:type="dxa"/>
            <w:vAlign w:val="center"/>
          </w:tcPr>
          <w:p w14:paraId="1EC3A8F5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GCTGGGCCAAGATCTCTAAC</w:t>
            </w:r>
          </w:p>
        </w:tc>
        <w:tc>
          <w:tcPr>
            <w:tcW w:w="3905" w:type="dxa"/>
            <w:vAlign w:val="center"/>
          </w:tcPr>
          <w:p w14:paraId="53358E6E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GTAGGTACGCTTCCCGATGT</w:t>
            </w:r>
          </w:p>
        </w:tc>
      </w:tr>
      <w:tr w:rsidR="00154882" w:rsidRPr="00401594" w14:paraId="20650743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211FFFF7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Opg</w:t>
            </w:r>
            <w:proofErr w:type="spellEnd"/>
            <w:r w:rsidRPr="00401594">
              <w:rPr>
                <w:rFonts w:ascii="Arial" w:hAnsi="Arial" w:cs="Arial"/>
                <w:sz w:val="20"/>
                <w:szCs w:val="20"/>
              </w:rPr>
              <w:t xml:space="preserve"> (Tnfrsf11b)</w:t>
            </w:r>
          </w:p>
        </w:tc>
        <w:tc>
          <w:tcPr>
            <w:tcW w:w="3642" w:type="dxa"/>
            <w:vAlign w:val="center"/>
          </w:tcPr>
          <w:p w14:paraId="63AB6811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CCCAGAAACTGGTCATCAGC</w:t>
            </w:r>
          </w:p>
        </w:tc>
        <w:tc>
          <w:tcPr>
            <w:tcW w:w="3905" w:type="dxa"/>
            <w:vAlign w:val="center"/>
          </w:tcPr>
          <w:p w14:paraId="41C43D00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TGCAATACACACACTCATCACT</w:t>
            </w:r>
          </w:p>
        </w:tc>
      </w:tr>
      <w:tr w:rsidR="00154882" w:rsidRPr="00401594" w14:paraId="2C61C3FF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5ED45C25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Sost</w:t>
            </w:r>
            <w:proofErr w:type="spellEnd"/>
          </w:p>
        </w:tc>
        <w:tc>
          <w:tcPr>
            <w:tcW w:w="3642" w:type="dxa"/>
            <w:vAlign w:val="center"/>
          </w:tcPr>
          <w:p w14:paraId="13DFEA3C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TTCAGGAATGATGCCACAGAGGT</w:t>
            </w:r>
          </w:p>
        </w:tc>
        <w:tc>
          <w:tcPr>
            <w:tcW w:w="3905" w:type="dxa"/>
            <w:vAlign w:val="center"/>
          </w:tcPr>
          <w:p w14:paraId="1029BDC4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TCTTTGGCGTCATAGGGATGGTG</w:t>
            </w:r>
          </w:p>
        </w:tc>
      </w:tr>
      <w:tr w:rsidR="00154882" w:rsidRPr="00401594" w14:paraId="2B1EEBB6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3DA8E587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ollagen-1a</w:t>
            </w:r>
            <w:r>
              <w:rPr>
                <w:rFonts w:ascii="Arial" w:hAnsi="Arial" w:cs="Arial"/>
                <w:sz w:val="20"/>
                <w:szCs w:val="20"/>
              </w:rPr>
              <w:t xml:space="preserve"> (Col1a1)</w:t>
            </w:r>
          </w:p>
        </w:tc>
        <w:tc>
          <w:tcPr>
            <w:tcW w:w="3642" w:type="dxa"/>
            <w:vAlign w:val="center"/>
          </w:tcPr>
          <w:p w14:paraId="137A485C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GCTCCTCTTAGGGGGCACT</w:t>
            </w:r>
          </w:p>
        </w:tc>
        <w:tc>
          <w:tcPr>
            <w:tcW w:w="3905" w:type="dxa"/>
            <w:vAlign w:val="center"/>
          </w:tcPr>
          <w:p w14:paraId="55369C81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CACGTCTCACCATTGGGG</w:t>
            </w:r>
          </w:p>
        </w:tc>
      </w:tr>
      <w:tr w:rsidR="00154882" w:rsidRPr="00401594" w14:paraId="2FA2407D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5C457FB4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Osteocalci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gl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42" w:type="dxa"/>
            <w:vAlign w:val="center"/>
          </w:tcPr>
          <w:p w14:paraId="71410D61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3C1F9F">
              <w:rPr>
                <w:rFonts w:ascii="Arial" w:hAnsi="Arial" w:cs="Arial"/>
                <w:sz w:val="20"/>
                <w:szCs w:val="20"/>
              </w:rPr>
              <w:t>CTTGGGTTCTGACTGGGTGT</w:t>
            </w:r>
          </w:p>
        </w:tc>
        <w:tc>
          <w:tcPr>
            <w:tcW w:w="3905" w:type="dxa"/>
            <w:vAlign w:val="center"/>
          </w:tcPr>
          <w:p w14:paraId="67AB3F24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9174C1">
              <w:rPr>
                <w:rFonts w:ascii="Arial" w:hAnsi="Arial" w:cs="Arial"/>
                <w:sz w:val="20"/>
                <w:szCs w:val="20"/>
              </w:rPr>
              <w:t>TGGCCACTTACCCAAGGTAG</w:t>
            </w:r>
          </w:p>
        </w:tc>
      </w:tr>
      <w:tr w:rsidR="00154882" w:rsidRPr="00401594" w14:paraId="0A91AAFA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7E90D146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p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42" w:type="dxa"/>
            <w:vAlign w:val="center"/>
          </w:tcPr>
          <w:p w14:paraId="14B970C7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TGCACCCAGATCCTATAGCC</w:t>
            </w:r>
          </w:p>
        </w:tc>
        <w:tc>
          <w:tcPr>
            <w:tcW w:w="3905" w:type="dxa"/>
            <w:vAlign w:val="center"/>
          </w:tcPr>
          <w:p w14:paraId="29284FFF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TCCATCGTCATCATCATCG</w:t>
            </w:r>
          </w:p>
        </w:tc>
      </w:tr>
      <w:tr w:rsidR="00154882" w:rsidRPr="00401594" w14:paraId="0BC7E1A4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1158FB49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1594">
              <w:rPr>
                <w:rFonts w:ascii="Arial" w:hAnsi="Arial" w:cs="Arial"/>
                <w:sz w:val="20"/>
                <w:szCs w:val="20"/>
              </w:rPr>
              <w:t>Osteone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c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42" w:type="dxa"/>
            <w:vAlign w:val="center"/>
          </w:tcPr>
          <w:p w14:paraId="1DACD76B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CTCTAAACCCCTCCACATTCCT</w:t>
            </w:r>
          </w:p>
        </w:tc>
        <w:tc>
          <w:tcPr>
            <w:tcW w:w="3905" w:type="dxa"/>
            <w:vAlign w:val="center"/>
          </w:tcPr>
          <w:p w14:paraId="0AD0EAAF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GCCAGGCAAAGGAGAAAGAAGAT</w:t>
            </w:r>
          </w:p>
        </w:tc>
      </w:tr>
      <w:tr w:rsidR="00154882" w:rsidRPr="00401594" w14:paraId="2D661C43" w14:textId="77777777" w:rsidTr="00344D27">
        <w:trPr>
          <w:trHeight w:val="310"/>
          <w:jc w:val="center"/>
        </w:trPr>
        <w:tc>
          <w:tcPr>
            <w:tcW w:w="2525" w:type="dxa"/>
            <w:vAlign w:val="center"/>
          </w:tcPr>
          <w:p w14:paraId="0E280E8C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Bone Sialoprotein-2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s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42" w:type="dxa"/>
            <w:vAlign w:val="center"/>
          </w:tcPr>
          <w:p w14:paraId="31C2CCA7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GAGACGGCGATAGTTCC</w:t>
            </w:r>
          </w:p>
        </w:tc>
        <w:tc>
          <w:tcPr>
            <w:tcW w:w="3905" w:type="dxa"/>
            <w:vAlign w:val="center"/>
          </w:tcPr>
          <w:p w14:paraId="1931FA90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GTGCCGCTAACTCAA</w:t>
            </w:r>
          </w:p>
        </w:tc>
      </w:tr>
      <w:tr w:rsidR="00154882" w:rsidRPr="00401594" w14:paraId="2E0B65CA" w14:textId="77777777" w:rsidTr="00344D27">
        <w:trPr>
          <w:trHeight w:val="310"/>
          <w:jc w:val="center"/>
        </w:trPr>
        <w:tc>
          <w:tcPr>
            <w:tcW w:w="2525" w:type="dxa"/>
            <w:tcBorders>
              <w:bottom w:val="single" w:sz="4" w:space="0" w:color="auto"/>
            </w:tcBorders>
            <w:vAlign w:val="center"/>
          </w:tcPr>
          <w:p w14:paraId="415707CA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lkaline phosphate</w:t>
            </w:r>
            <w:r>
              <w:rPr>
                <w:rFonts w:ascii="Arial" w:hAnsi="Arial" w:cs="Arial"/>
                <w:sz w:val="20"/>
                <w:szCs w:val="20"/>
              </w:rPr>
              <w:t xml:space="preserve"> (Alp)</w:t>
            </w:r>
          </w:p>
        </w:tc>
        <w:tc>
          <w:tcPr>
            <w:tcW w:w="3642" w:type="dxa"/>
            <w:tcBorders>
              <w:bottom w:val="single" w:sz="4" w:space="0" w:color="auto"/>
            </w:tcBorders>
            <w:vAlign w:val="center"/>
          </w:tcPr>
          <w:p w14:paraId="42D294DE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ACACCTTGACTGTGGTTACTGCTG</w:t>
            </w:r>
          </w:p>
        </w:tc>
        <w:tc>
          <w:tcPr>
            <w:tcW w:w="3905" w:type="dxa"/>
            <w:tcBorders>
              <w:bottom w:val="single" w:sz="4" w:space="0" w:color="auto"/>
            </w:tcBorders>
            <w:vAlign w:val="center"/>
          </w:tcPr>
          <w:p w14:paraId="23A5E33D" w14:textId="77777777" w:rsidR="00154882" w:rsidRPr="00401594" w:rsidRDefault="00154882" w:rsidP="00344D27">
            <w:pPr>
              <w:rPr>
                <w:rFonts w:ascii="Arial" w:hAnsi="Arial" w:cs="Arial"/>
                <w:sz w:val="20"/>
                <w:szCs w:val="20"/>
              </w:rPr>
            </w:pPr>
            <w:r w:rsidRPr="00401594">
              <w:rPr>
                <w:rFonts w:ascii="Arial" w:hAnsi="Arial" w:cs="Arial"/>
                <w:sz w:val="20"/>
                <w:szCs w:val="20"/>
              </w:rPr>
              <w:t>CCTTGTAGCCAGGCCCGTTA</w:t>
            </w:r>
          </w:p>
        </w:tc>
      </w:tr>
    </w:tbl>
    <w:p w14:paraId="064CCCEE" w14:textId="19B93CE1" w:rsidR="00154882" w:rsidRDefault="00154882" w:rsidP="00154882">
      <w:pPr>
        <w:rPr>
          <w:b/>
          <w:bCs/>
        </w:rPr>
      </w:pPr>
      <w:r w:rsidRPr="00967B0D">
        <w:rPr>
          <w:b/>
          <w:bCs/>
        </w:rPr>
        <w:t xml:space="preserve">Supplementary Table </w:t>
      </w:r>
      <w:r w:rsidR="0095186E">
        <w:rPr>
          <w:b/>
          <w:bCs/>
        </w:rPr>
        <w:t>6</w:t>
      </w:r>
      <w:r w:rsidRPr="00967B0D">
        <w:rPr>
          <w:b/>
          <w:bCs/>
        </w:rPr>
        <w:t xml:space="preserve">: </w:t>
      </w:r>
      <w:r>
        <w:rPr>
          <w:b/>
          <w:bCs/>
        </w:rPr>
        <w:t>Mouse PCR primers for mRNA analysis.</w:t>
      </w:r>
    </w:p>
    <w:sectPr w:rsidR="00154882" w:rsidSect="00266655">
      <w:pgSz w:w="12240" w:h="15840"/>
      <w:pgMar w:top="1152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59"/>
    <w:rsid w:val="000268C0"/>
    <w:rsid w:val="0003782C"/>
    <w:rsid w:val="00043C43"/>
    <w:rsid w:val="00047D25"/>
    <w:rsid w:val="00054639"/>
    <w:rsid w:val="000636EE"/>
    <w:rsid w:val="000800CE"/>
    <w:rsid w:val="000872E6"/>
    <w:rsid w:val="00087967"/>
    <w:rsid w:val="000A1821"/>
    <w:rsid w:val="000A325E"/>
    <w:rsid w:val="000C620A"/>
    <w:rsid w:val="000E5789"/>
    <w:rsid w:val="00105EB9"/>
    <w:rsid w:val="00122FD0"/>
    <w:rsid w:val="00126F61"/>
    <w:rsid w:val="001355E3"/>
    <w:rsid w:val="00143041"/>
    <w:rsid w:val="00145606"/>
    <w:rsid w:val="00154882"/>
    <w:rsid w:val="0015511C"/>
    <w:rsid w:val="00161DB8"/>
    <w:rsid w:val="001B3363"/>
    <w:rsid w:val="001B46E4"/>
    <w:rsid w:val="001C7BBE"/>
    <w:rsid w:val="001D0175"/>
    <w:rsid w:val="001D0797"/>
    <w:rsid w:val="001D4655"/>
    <w:rsid w:val="001E155E"/>
    <w:rsid w:val="00201001"/>
    <w:rsid w:val="00201DBD"/>
    <w:rsid w:val="00213572"/>
    <w:rsid w:val="00261A20"/>
    <w:rsid w:val="0026227D"/>
    <w:rsid w:val="00263809"/>
    <w:rsid w:val="00266655"/>
    <w:rsid w:val="002A6AB7"/>
    <w:rsid w:val="002C2140"/>
    <w:rsid w:val="002C70DA"/>
    <w:rsid w:val="002E51CE"/>
    <w:rsid w:val="00307461"/>
    <w:rsid w:val="0032338D"/>
    <w:rsid w:val="00342B67"/>
    <w:rsid w:val="00397396"/>
    <w:rsid w:val="003A2A82"/>
    <w:rsid w:val="003C1F9F"/>
    <w:rsid w:val="003D112E"/>
    <w:rsid w:val="00401594"/>
    <w:rsid w:val="00421325"/>
    <w:rsid w:val="00431B88"/>
    <w:rsid w:val="00445180"/>
    <w:rsid w:val="00482472"/>
    <w:rsid w:val="004832CB"/>
    <w:rsid w:val="004B4461"/>
    <w:rsid w:val="004B48C1"/>
    <w:rsid w:val="004B5131"/>
    <w:rsid w:val="004D569F"/>
    <w:rsid w:val="004F3BD9"/>
    <w:rsid w:val="004F54D4"/>
    <w:rsid w:val="00506C20"/>
    <w:rsid w:val="00507ED1"/>
    <w:rsid w:val="005152E4"/>
    <w:rsid w:val="005162F2"/>
    <w:rsid w:val="00521E33"/>
    <w:rsid w:val="005268DD"/>
    <w:rsid w:val="00530FAA"/>
    <w:rsid w:val="00547A3A"/>
    <w:rsid w:val="005636FB"/>
    <w:rsid w:val="005663EC"/>
    <w:rsid w:val="005B00F2"/>
    <w:rsid w:val="005B4B4A"/>
    <w:rsid w:val="005C73E9"/>
    <w:rsid w:val="005C7FB2"/>
    <w:rsid w:val="00600529"/>
    <w:rsid w:val="006234B1"/>
    <w:rsid w:val="0063067E"/>
    <w:rsid w:val="006319E2"/>
    <w:rsid w:val="006407C7"/>
    <w:rsid w:val="00642556"/>
    <w:rsid w:val="00652B6C"/>
    <w:rsid w:val="0068408E"/>
    <w:rsid w:val="00687FB4"/>
    <w:rsid w:val="00692EE9"/>
    <w:rsid w:val="006C0D9C"/>
    <w:rsid w:val="006C729A"/>
    <w:rsid w:val="006F2959"/>
    <w:rsid w:val="006F5682"/>
    <w:rsid w:val="0076668F"/>
    <w:rsid w:val="007756CE"/>
    <w:rsid w:val="00784081"/>
    <w:rsid w:val="007845D8"/>
    <w:rsid w:val="007B72F6"/>
    <w:rsid w:val="007C31CB"/>
    <w:rsid w:val="007D70A8"/>
    <w:rsid w:val="00827D21"/>
    <w:rsid w:val="008405EC"/>
    <w:rsid w:val="00842979"/>
    <w:rsid w:val="0085165C"/>
    <w:rsid w:val="00855333"/>
    <w:rsid w:val="008564B1"/>
    <w:rsid w:val="0087764C"/>
    <w:rsid w:val="008904BC"/>
    <w:rsid w:val="008976D0"/>
    <w:rsid w:val="008A1C87"/>
    <w:rsid w:val="008A619F"/>
    <w:rsid w:val="008B4541"/>
    <w:rsid w:val="008E45F1"/>
    <w:rsid w:val="008F6FF9"/>
    <w:rsid w:val="0090569F"/>
    <w:rsid w:val="00916999"/>
    <w:rsid w:val="009174C1"/>
    <w:rsid w:val="009340E1"/>
    <w:rsid w:val="00934CD4"/>
    <w:rsid w:val="0095186E"/>
    <w:rsid w:val="00967B0D"/>
    <w:rsid w:val="00971F97"/>
    <w:rsid w:val="00980243"/>
    <w:rsid w:val="009A7488"/>
    <w:rsid w:val="009B2F76"/>
    <w:rsid w:val="009B5861"/>
    <w:rsid w:val="009C1864"/>
    <w:rsid w:val="009E42BD"/>
    <w:rsid w:val="009E491E"/>
    <w:rsid w:val="009F0E8C"/>
    <w:rsid w:val="00A04835"/>
    <w:rsid w:val="00A113C5"/>
    <w:rsid w:val="00A15935"/>
    <w:rsid w:val="00A33A84"/>
    <w:rsid w:val="00A477D6"/>
    <w:rsid w:val="00A57BDD"/>
    <w:rsid w:val="00A63A39"/>
    <w:rsid w:val="00A722CD"/>
    <w:rsid w:val="00A7448D"/>
    <w:rsid w:val="00A8673C"/>
    <w:rsid w:val="00AB2D9E"/>
    <w:rsid w:val="00AF1A90"/>
    <w:rsid w:val="00B13F21"/>
    <w:rsid w:val="00B14FD7"/>
    <w:rsid w:val="00B223FC"/>
    <w:rsid w:val="00B239C2"/>
    <w:rsid w:val="00B34C5E"/>
    <w:rsid w:val="00B41CB2"/>
    <w:rsid w:val="00B479B6"/>
    <w:rsid w:val="00B5477F"/>
    <w:rsid w:val="00B56B4D"/>
    <w:rsid w:val="00B664FF"/>
    <w:rsid w:val="00B74ACD"/>
    <w:rsid w:val="00B803A3"/>
    <w:rsid w:val="00B842FC"/>
    <w:rsid w:val="00BA3F56"/>
    <w:rsid w:val="00BB1163"/>
    <w:rsid w:val="00BD62AA"/>
    <w:rsid w:val="00BE6FEA"/>
    <w:rsid w:val="00C14C20"/>
    <w:rsid w:val="00C62BDD"/>
    <w:rsid w:val="00C76BEB"/>
    <w:rsid w:val="00C77BD5"/>
    <w:rsid w:val="00C86610"/>
    <w:rsid w:val="00C96173"/>
    <w:rsid w:val="00C97072"/>
    <w:rsid w:val="00CA2183"/>
    <w:rsid w:val="00CA3CBD"/>
    <w:rsid w:val="00CA3CEF"/>
    <w:rsid w:val="00CA4CD2"/>
    <w:rsid w:val="00CB144B"/>
    <w:rsid w:val="00CB70F9"/>
    <w:rsid w:val="00CC2069"/>
    <w:rsid w:val="00CC51AE"/>
    <w:rsid w:val="00CD7F9F"/>
    <w:rsid w:val="00CE5EBB"/>
    <w:rsid w:val="00CF307F"/>
    <w:rsid w:val="00CF6D62"/>
    <w:rsid w:val="00D22308"/>
    <w:rsid w:val="00D42905"/>
    <w:rsid w:val="00D6099C"/>
    <w:rsid w:val="00D658A8"/>
    <w:rsid w:val="00D71B2C"/>
    <w:rsid w:val="00D74680"/>
    <w:rsid w:val="00D7487A"/>
    <w:rsid w:val="00DA7557"/>
    <w:rsid w:val="00DD5D25"/>
    <w:rsid w:val="00E01B03"/>
    <w:rsid w:val="00E02AD0"/>
    <w:rsid w:val="00E13CD3"/>
    <w:rsid w:val="00E25553"/>
    <w:rsid w:val="00E27EA5"/>
    <w:rsid w:val="00E36059"/>
    <w:rsid w:val="00E4213A"/>
    <w:rsid w:val="00E447F6"/>
    <w:rsid w:val="00E52DAB"/>
    <w:rsid w:val="00E62745"/>
    <w:rsid w:val="00E77806"/>
    <w:rsid w:val="00EA59A5"/>
    <w:rsid w:val="00EB5A52"/>
    <w:rsid w:val="00EC1A4A"/>
    <w:rsid w:val="00EF64A8"/>
    <w:rsid w:val="00F04C09"/>
    <w:rsid w:val="00F13742"/>
    <w:rsid w:val="00F17C71"/>
    <w:rsid w:val="00F26723"/>
    <w:rsid w:val="00F33525"/>
    <w:rsid w:val="00F56047"/>
    <w:rsid w:val="00F64364"/>
    <w:rsid w:val="00F645E8"/>
    <w:rsid w:val="00F65EB6"/>
    <w:rsid w:val="00F676C7"/>
    <w:rsid w:val="00F86D9C"/>
    <w:rsid w:val="00FE4393"/>
    <w:rsid w:val="00FF3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9C3F5"/>
  <w15:chartTrackingRefBased/>
  <w15:docId w15:val="{2059653B-C6D6-4B7A-85F1-6C1558221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Char"/>
    <w:basedOn w:val="Normal"/>
    <w:next w:val="ParagraphChar"/>
    <w:link w:val="Heading2Char1"/>
    <w:qFormat/>
    <w:rsid w:val="002C2140"/>
    <w:pPr>
      <w:keepNext/>
      <w:keepLines/>
      <w:spacing w:line="480" w:lineRule="auto"/>
      <w:ind w:left="547" w:hanging="547"/>
      <w:outlineLvl w:val="1"/>
    </w:pPr>
    <w:rPr>
      <w:rFonts w:cstheme="minorBidi"/>
      <w:b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1CE"/>
    <w:pPr>
      <w:ind w:left="720"/>
      <w:contextualSpacing/>
    </w:pPr>
  </w:style>
  <w:style w:type="table" w:styleId="TableGrid">
    <w:name w:val="Table Grid"/>
    <w:basedOn w:val="TableNormal"/>
    <w:uiPriority w:val="59"/>
    <w:rsid w:val="005C7FB2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uiPriority w:val="9"/>
    <w:semiHidden/>
    <w:rsid w:val="002C214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2Char1">
    <w:name w:val="Heading 2 Char1"/>
    <w:aliases w:val="Char Char"/>
    <w:link w:val="Heading2"/>
    <w:rsid w:val="002C2140"/>
    <w:rPr>
      <w:rFonts w:cstheme="minorBidi"/>
      <w:b/>
      <w:kern w:val="0"/>
      <w14:ligatures w14:val="none"/>
    </w:rPr>
  </w:style>
  <w:style w:type="character" w:styleId="Hyperlink">
    <w:name w:val="Hyperlink"/>
    <w:rsid w:val="002C2140"/>
    <w:rPr>
      <w:color w:val="0033CC"/>
      <w:u w:val="single"/>
    </w:rPr>
  </w:style>
  <w:style w:type="paragraph" w:customStyle="1" w:styleId="ParagraphChar">
    <w:name w:val="Paragraph Char"/>
    <w:basedOn w:val="Normal"/>
    <w:link w:val="ParagraphCharChar"/>
    <w:rsid w:val="002C2140"/>
    <w:pPr>
      <w:tabs>
        <w:tab w:val="left" w:pos="1160"/>
      </w:tabs>
      <w:spacing w:line="480" w:lineRule="atLeast"/>
      <w:ind w:firstLine="1166"/>
    </w:pPr>
    <w:rPr>
      <w:rFonts w:asciiTheme="minorHAnsi" w:hAnsiTheme="minorHAnsi" w:cstheme="minorBidi"/>
      <w:kern w:val="0"/>
      <w14:ligatures w14:val="none"/>
    </w:rPr>
  </w:style>
  <w:style w:type="character" w:customStyle="1" w:styleId="ParagraphCharChar">
    <w:name w:val="Paragraph Char Char"/>
    <w:link w:val="ParagraphChar"/>
    <w:rsid w:val="002C2140"/>
    <w:rPr>
      <w:rFonts w:asciiTheme="minorHAnsi" w:hAnsiTheme="minorHAnsi" w:cstheme="minorBidi"/>
      <w:kern w:val="0"/>
      <w14:ligatures w14:val="none"/>
    </w:rPr>
  </w:style>
  <w:style w:type="paragraph" w:customStyle="1" w:styleId="Default">
    <w:name w:val="Default"/>
    <w:rsid w:val="002C214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86D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4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10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inier, Joseph</dc:creator>
  <cp:keywords/>
  <dc:description/>
  <cp:lastModifiedBy>Joseph Gardinier</cp:lastModifiedBy>
  <cp:revision>6</cp:revision>
  <dcterms:created xsi:type="dcterms:W3CDTF">2024-10-28T16:30:00Z</dcterms:created>
  <dcterms:modified xsi:type="dcterms:W3CDTF">2024-10-30T17:03:00Z</dcterms:modified>
</cp:coreProperties>
</file>